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6378B" w14:textId="406E0D68" w:rsidR="00DA2EC5" w:rsidRPr="00404D7E" w:rsidRDefault="00DA2EC5" w:rsidP="00404D7E">
      <w:pPr>
        <w:spacing w:line="480" w:lineRule="auto"/>
        <w:contextualSpacing/>
        <w:rPr>
          <w:color w:val="000000" w:themeColor="text1"/>
          <w:sz w:val="22"/>
          <w:szCs w:val="22"/>
        </w:rPr>
      </w:pPr>
      <w:r w:rsidRPr="00404D7E">
        <w:rPr>
          <w:b/>
          <w:bCs/>
          <w:color w:val="000000" w:themeColor="text1"/>
          <w:sz w:val="22"/>
          <w:szCs w:val="22"/>
        </w:rPr>
        <w:t xml:space="preserve">Supplementary Material </w:t>
      </w:r>
      <w:r w:rsidR="001339BD">
        <w:rPr>
          <w:b/>
          <w:bCs/>
          <w:color w:val="000000" w:themeColor="text1"/>
          <w:sz w:val="22"/>
          <w:szCs w:val="22"/>
        </w:rPr>
        <w:t>2</w:t>
      </w:r>
      <w:r w:rsidRPr="00404D7E">
        <w:rPr>
          <w:b/>
          <w:bCs/>
          <w:color w:val="000000" w:themeColor="text1"/>
          <w:sz w:val="22"/>
          <w:szCs w:val="22"/>
        </w:rPr>
        <w:t xml:space="preserve">. </w:t>
      </w:r>
      <w:r w:rsidR="005328B2" w:rsidRPr="00404D7E">
        <w:rPr>
          <w:color w:val="000000" w:themeColor="text1"/>
          <w:sz w:val="22"/>
          <w:szCs w:val="22"/>
        </w:rPr>
        <w:t>Macrolinguistic Narrative Analysis Rubric for the Bear and the Fly story (Loughnane et al., 2016</w:t>
      </w:r>
      <w:r w:rsidR="007A7F14" w:rsidRPr="00404D7E">
        <w:rPr>
          <w:color w:val="000000" w:themeColor="text1"/>
          <w:sz w:val="22"/>
          <w:szCs w:val="22"/>
        </w:rPr>
        <w:t>; Loughnane &amp; Murray, 2018</w:t>
      </w:r>
      <w:r w:rsidR="005328B2" w:rsidRPr="00404D7E">
        <w:rPr>
          <w:color w:val="000000" w:themeColor="text1"/>
          <w:sz w:val="22"/>
          <w:szCs w:val="22"/>
        </w:rPr>
        <w:t>)</w:t>
      </w:r>
      <w:r w:rsidR="00F068B9" w:rsidRPr="00404D7E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pPr w:leftFromText="187" w:rightFromText="187" w:vertAnchor="page" w:horzAnchor="margin" w:tblpY="2645"/>
        <w:tblW w:w="9576" w:type="dxa"/>
        <w:tblLayout w:type="fixed"/>
        <w:tblLook w:val="04A0" w:firstRow="1" w:lastRow="0" w:firstColumn="1" w:lastColumn="0" w:noHBand="0" w:noVBand="1"/>
      </w:tblPr>
      <w:tblGrid>
        <w:gridCol w:w="3036"/>
        <w:gridCol w:w="3759"/>
        <w:gridCol w:w="2781"/>
      </w:tblGrid>
      <w:tr w:rsidR="00086BD9" w:rsidRPr="000627B1" w14:paraId="6B29C2CE" w14:textId="77777777" w:rsidTr="0033068B">
        <w:trPr>
          <w:trHeight w:val="236"/>
        </w:trPr>
        <w:tc>
          <w:tcPr>
            <w:tcW w:w="9576" w:type="dxa"/>
            <w:gridSpan w:val="3"/>
            <w:shd w:val="clear" w:color="auto" w:fill="D9D9D9" w:themeFill="background1" w:themeFillShade="D9"/>
          </w:tcPr>
          <w:p w14:paraId="5FD0DFE2" w14:textId="77777777" w:rsidR="00086BD9" w:rsidRPr="000627B1" w:rsidRDefault="00086BD9" w:rsidP="00086BD9">
            <w:pPr>
              <w:contextualSpacing/>
              <w:rPr>
                <w:rFonts w:cstheme="minorHAnsi"/>
                <w:b/>
                <w:i/>
                <w:sz w:val="20"/>
                <w:szCs w:val="20"/>
              </w:rPr>
            </w:pPr>
            <w:r w:rsidRPr="000627B1">
              <w:rPr>
                <w:rFonts w:cstheme="minorHAnsi"/>
                <w:b/>
                <w:i/>
                <w:sz w:val="20"/>
                <w:szCs w:val="20"/>
              </w:rPr>
              <w:t>Participant______________                            Scored by________________                            Date______________</w:t>
            </w:r>
          </w:p>
        </w:tc>
      </w:tr>
      <w:tr w:rsidR="00086BD9" w:rsidRPr="000627B1" w14:paraId="324CAFB1" w14:textId="77777777" w:rsidTr="0033068B">
        <w:trPr>
          <w:trHeight w:val="236"/>
        </w:trPr>
        <w:tc>
          <w:tcPr>
            <w:tcW w:w="9576" w:type="dxa"/>
            <w:gridSpan w:val="3"/>
            <w:shd w:val="clear" w:color="auto" w:fill="D9D9D9" w:themeFill="background1" w:themeFillShade="D9"/>
          </w:tcPr>
          <w:p w14:paraId="3C2353A5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0627B1">
              <w:rPr>
                <w:rFonts w:cstheme="minorHAnsi"/>
                <w:b/>
                <w:i/>
                <w:sz w:val="20"/>
                <w:szCs w:val="20"/>
              </w:rPr>
              <w:t>Narrative Scoring Rubric- Bear and Fly</w:t>
            </w:r>
          </w:p>
        </w:tc>
      </w:tr>
      <w:tr w:rsidR="00086BD9" w:rsidRPr="000627B1" w14:paraId="3822C15E" w14:textId="77777777" w:rsidTr="0033068B">
        <w:trPr>
          <w:trHeight w:val="236"/>
        </w:trPr>
        <w:tc>
          <w:tcPr>
            <w:tcW w:w="3036" w:type="dxa"/>
            <w:shd w:val="clear" w:color="auto" w:fill="F2F2F2" w:themeFill="background1" w:themeFillShade="F2"/>
          </w:tcPr>
          <w:p w14:paraId="42FCEF78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0627B1">
              <w:rPr>
                <w:rFonts w:cstheme="minorHAnsi"/>
                <w:b/>
                <w:sz w:val="20"/>
                <w:szCs w:val="20"/>
              </w:rPr>
              <w:t>Main Concept</w:t>
            </w:r>
          </w:p>
        </w:tc>
        <w:tc>
          <w:tcPr>
            <w:tcW w:w="3759" w:type="dxa"/>
            <w:shd w:val="clear" w:color="auto" w:fill="F2F2F2" w:themeFill="background1" w:themeFillShade="F2"/>
          </w:tcPr>
          <w:p w14:paraId="7C7BA415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0627B1">
              <w:rPr>
                <w:rFonts w:cstheme="minorHAnsi"/>
                <w:b/>
                <w:sz w:val="20"/>
                <w:szCs w:val="20"/>
              </w:rPr>
              <w:t xml:space="preserve">Organization </w:t>
            </w:r>
          </w:p>
        </w:tc>
        <w:tc>
          <w:tcPr>
            <w:tcW w:w="2781" w:type="dxa"/>
            <w:shd w:val="clear" w:color="auto" w:fill="F2F2F2" w:themeFill="background1" w:themeFillShade="F2"/>
          </w:tcPr>
          <w:p w14:paraId="2E52C380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0627B1">
              <w:rPr>
                <w:rFonts w:cstheme="minorHAnsi"/>
                <w:b/>
                <w:sz w:val="20"/>
                <w:szCs w:val="20"/>
              </w:rPr>
              <w:t xml:space="preserve">Language </w:t>
            </w:r>
          </w:p>
        </w:tc>
      </w:tr>
      <w:tr w:rsidR="00086BD9" w:rsidRPr="000627B1" w14:paraId="162280AD" w14:textId="77777777" w:rsidTr="0033068B">
        <w:trPr>
          <w:trHeight w:val="4310"/>
        </w:trPr>
        <w:tc>
          <w:tcPr>
            <w:tcW w:w="3036" w:type="dxa"/>
          </w:tcPr>
          <w:tbl>
            <w:tblPr>
              <w:tblStyle w:val="TableGrid"/>
              <w:tblW w:w="2810" w:type="dxa"/>
              <w:tblLayout w:type="fixed"/>
              <w:tblLook w:val="04A0" w:firstRow="1" w:lastRow="0" w:firstColumn="1" w:lastColumn="0" w:noHBand="0" w:noVBand="1"/>
            </w:tblPr>
            <w:tblGrid>
              <w:gridCol w:w="2129"/>
              <w:gridCol w:w="681"/>
            </w:tblGrid>
            <w:tr w:rsidR="00086BD9" w:rsidRPr="000627B1" w14:paraId="2ECF3F32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28611202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 xml:space="preserve">Family sitting to eat </w:t>
                  </w:r>
                </w:p>
              </w:tc>
              <w:tc>
                <w:tcPr>
                  <w:tcW w:w="681" w:type="dxa"/>
                </w:tcPr>
                <w:p w14:paraId="2EFCAEEB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087849F6" w14:textId="77777777" w:rsidTr="0033068B">
              <w:trPr>
                <w:trHeight w:val="272"/>
              </w:trPr>
              <w:tc>
                <w:tcPr>
                  <w:tcW w:w="2129" w:type="dxa"/>
                </w:tcPr>
                <w:p w14:paraId="5FB82220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Fly appears</w:t>
                  </w:r>
                </w:p>
              </w:tc>
              <w:tc>
                <w:tcPr>
                  <w:tcW w:w="681" w:type="dxa"/>
                </w:tcPr>
                <w:p w14:paraId="360211F9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3D4E8BFE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09BA274E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FB attempts to swat fly</w:t>
                  </w:r>
                </w:p>
              </w:tc>
              <w:tc>
                <w:tcPr>
                  <w:tcW w:w="681" w:type="dxa"/>
                </w:tcPr>
                <w:p w14:paraId="45829302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1C8FB32D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095D6811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Food spills</w:t>
                  </w:r>
                </w:p>
              </w:tc>
              <w:tc>
                <w:tcPr>
                  <w:tcW w:w="681" w:type="dxa"/>
                </w:tcPr>
                <w:p w14:paraId="5F6E1104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7B25E829" w14:textId="77777777" w:rsidTr="0033068B">
              <w:trPr>
                <w:trHeight w:val="272"/>
              </w:trPr>
              <w:tc>
                <w:tcPr>
                  <w:tcW w:w="2129" w:type="dxa"/>
                </w:tcPr>
                <w:p w14:paraId="4FD98E54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Fly keeps moving</w:t>
                  </w:r>
                </w:p>
              </w:tc>
              <w:tc>
                <w:tcPr>
                  <w:tcW w:w="681" w:type="dxa"/>
                </w:tcPr>
                <w:p w14:paraId="68360335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5B7DA670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784859E9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MB hit on head</w:t>
                  </w:r>
                </w:p>
              </w:tc>
              <w:tc>
                <w:tcPr>
                  <w:tcW w:w="681" w:type="dxa"/>
                </w:tcPr>
                <w:p w14:paraId="0AAE4AF1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0C2F90C0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7E66FAF0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MB injured</w:t>
                  </w:r>
                </w:p>
              </w:tc>
              <w:tc>
                <w:tcPr>
                  <w:tcW w:w="681" w:type="dxa"/>
                </w:tcPr>
                <w:p w14:paraId="4FB5CABD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10E06A30" w14:textId="77777777" w:rsidTr="0033068B">
              <w:trPr>
                <w:trHeight w:val="272"/>
              </w:trPr>
              <w:tc>
                <w:tcPr>
                  <w:tcW w:w="2129" w:type="dxa"/>
                </w:tcPr>
                <w:p w14:paraId="17D0D24B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BB smacked on head</w:t>
                  </w:r>
                </w:p>
              </w:tc>
              <w:tc>
                <w:tcPr>
                  <w:tcW w:w="681" w:type="dxa"/>
                </w:tcPr>
                <w:p w14:paraId="41205818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752E7760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0C566245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BB injured</w:t>
                  </w:r>
                </w:p>
              </w:tc>
              <w:tc>
                <w:tcPr>
                  <w:tcW w:w="681" w:type="dxa"/>
                </w:tcPr>
                <w:p w14:paraId="6904B8B2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1134DF71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12A6A19A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Fly lands on dog</w:t>
                  </w:r>
                </w:p>
              </w:tc>
              <w:tc>
                <w:tcPr>
                  <w:tcW w:w="681" w:type="dxa"/>
                </w:tcPr>
                <w:p w14:paraId="1D9250DD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4E11461F" w14:textId="77777777" w:rsidTr="0033068B">
              <w:trPr>
                <w:trHeight w:val="272"/>
              </w:trPr>
              <w:tc>
                <w:tcPr>
                  <w:tcW w:w="2129" w:type="dxa"/>
                </w:tcPr>
                <w:p w14:paraId="346CAB86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FB swats dog</w:t>
                  </w:r>
                </w:p>
              </w:tc>
              <w:tc>
                <w:tcPr>
                  <w:tcW w:w="681" w:type="dxa"/>
                </w:tcPr>
                <w:p w14:paraId="47FCF35E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18373F81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07BBFF76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Dog injured</w:t>
                  </w:r>
                </w:p>
              </w:tc>
              <w:tc>
                <w:tcPr>
                  <w:tcW w:w="681" w:type="dxa"/>
                </w:tcPr>
                <w:p w14:paraId="5244106E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13FF9628" w14:textId="77777777" w:rsidTr="0033068B">
              <w:trPr>
                <w:trHeight w:val="254"/>
              </w:trPr>
              <w:tc>
                <w:tcPr>
                  <w:tcW w:w="2129" w:type="dxa"/>
                </w:tcPr>
                <w:p w14:paraId="1A8BEECA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Puts chair on table</w:t>
                  </w:r>
                </w:p>
              </w:tc>
              <w:tc>
                <w:tcPr>
                  <w:tcW w:w="681" w:type="dxa"/>
                </w:tcPr>
                <w:p w14:paraId="05547455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403ABE3F" w14:textId="77777777" w:rsidTr="0033068B">
              <w:trPr>
                <w:trHeight w:val="272"/>
              </w:trPr>
              <w:tc>
                <w:tcPr>
                  <w:tcW w:w="2129" w:type="dxa"/>
                </w:tcPr>
                <w:p w14:paraId="4F3035A0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>Falls off</w:t>
                  </w:r>
                </w:p>
              </w:tc>
              <w:tc>
                <w:tcPr>
                  <w:tcW w:w="681" w:type="dxa"/>
                </w:tcPr>
                <w:p w14:paraId="078624B4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  <w:tr w:rsidR="00086BD9" w:rsidRPr="000627B1" w14:paraId="698B78D6" w14:textId="77777777" w:rsidTr="0033068B">
              <w:trPr>
                <w:trHeight w:val="257"/>
              </w:trPr>
              <w:tc>
                <w:tcPr>
                  <w:tcW w:w="2129" w:type="dxa"/>
                </w:tcPr>
                <w:p w14:paraId="28A13AD9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  <w:sz w:val="20"/>
                    </w:rPr>
                  </w:pPr>
                  <w:r w:rsidRPr="000627B1">
                    <w:rPr>
                      <w:rFonts w:cstheme="minorHAnsi"/>
                      <w:sz w:val="20"/>
                    </w:rPr>
                    <w:t xml:space="preserve">Fly leaves </w:t>
                  </w:r>
                </w:p>
              </w:tc>
              <w:tc>
                <w:tcPr>
                  <w:tcW w:w="681" w:type="dxa"/>
                </w:tcPr>
                <w:p w14:paraId="4C5B6701" w14:textId="77777777" w:rsidR="00086BD9" w:rsidRPr="000627B1" w:rsidRDefault="00086BD9" w:rsidP="0033068B">
                  <w:pPr>
                    <w:framePr w:hSpace="187" w:wrap="around" w:vAnchor="page" w:hAnchor="margin" w:y="2645"/>
                    <w:spacing w:line="360" w:lineRule="auto"/>
                    <w:rPr>
                      <w:rFonts w:cstheme="minorHAnsi"/>
                    </w:rPr>
                  </w:pPr>
                </w:p>
              </w:tc>
            </w:tr>
          </w:tbl>
          <w:p w14:paraId="26A7A407" w14:textId="77777777" w:rsidR="00086BD9" w:rsidRPr="000627B1" w:rsidRDefault="00086BD9" w:rsidP="0033068B">
            <w:pPr>
              <w:pStyle w:val="ListParagraph"/>
              <w:spacing w:line="360" w:lineRule="auto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9" w:type="dxa"/>
          </w:tcPr>
          <w:p w14:paraId="084C64CE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Style w:val="ss-choice-label"/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 xml:space="preserve">Begins with a concise introduction of the experience </w:t>
            </w:r>
            <w:r w:rsidRPr="000627B1">
              <w:rPr>
                <w:rStyle w:val="ss-choice-label"/>
                <w:rFonts w:cstheme="minorHAnsi"/>
                <w:i/>
                <w:color w:val="000000"/>
                <w:sz w:val="16"/>
                <w:szCs w:val="20"/>
              </w:rPr>
              <w:t>(examples include: The bear family…, “characters” were sitting around the table eating…)</w:t>
            </w:r>
          </w:p>
          <w:p w14:paraId="75C3F884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Style w:val="ss-choice-label"/>
                <w:rFonts w:cstheme="minorHAnsi"/>
                <w:sz w:val="18"/>
                <w:szCs w:val="20"/>
              </w:rPr>
            </w:pPr>
          </w:p>
          <w:p w14:paraId="7A21DD4E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Style w:val="ss-choice-label"/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 xml:space="preserve">Ends with a concise conclusion of the experience </w:t>
            </w:r>
            <w:r w:rsidRPr="000627B1">
              <w:rPr>
                <w:rStyle w:val="ss-choice-label"/>
                <w:rFonts w:cstheme="minorHAnsi"/>
                <w:i/>
                <w:color w:val="000000"/>
                <w:sz w:val="16"/>
                <w:szCs w:val="20"/>
              </w:rPr>
              <w:t>(examples include: The end, and the fly flew away leaving everyone behind…)</w:t>
            </w:r>
          </w:p>
          <w:p w14:paraId="0033F532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Style w:val="ss-choice-label"/>
                <w:rFonts w:cstheme="minorHAnsi"/>
                <w:sz w:val="18"/>
                <w:szCs w:val="20"/>
              </w:rPr>
            </w:pPr>
          </w:p>
          <w:p w14:paraId="64523C61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sz w:val="18"/>
                <w:szCs w:val="20"/>
              </w:rPr>
            </w:pPr>
          </w:p>
          <w:p w14:paraId="41E33E70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Style w:val="ss-choice-label"/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Describes interactions in a topic centered manner (relative to the topic).</w:t>
            </w:r>
            <w:r w:rsidRPr="000627B1">
              <w:rPr>
                <w:rFonts w:cstheme="minorHAnsi"/>
                <w:color w:val="000000"/>
                <w:sz w:val="18"/>
                <w:szCs w:val="20"/>
              </w:rPr>
              <w:t xml:space="preserve"> </w:t>
            </w:r>
            <w:r w:rsidRPr="000627B1">
              <w:rPr>
                <w:rStyle w:val="ss-choice-label"/>
                <w:rFonts w:cstheme="minorHAnsi"/>
                <w:i/>
                <w:color w:val="000000"/>
                <w:sz w:val="16"/>
                <w:szCs w:val="20"/>
              </w:rPr>
              <w:t>If indicates extraneous or inaccurate details more than twice, do not check box.</w:t>
            </w:r>
          </w:p>
          <w:p w14:paraId="45DF37D0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sz w:val="18"/>
                <w:szCs w:val="20"/>
              </w:rPr>
            </w:pPr>
          </w:p>
          <w:p w14:paraId="1F6CFA56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Fonts w:cstheme="minorHAnsi"/>
                <w:sz w:val="18"/>
                <w:szCs w:val="20"/>
              </w:rPr>
            </w:pPr>
          </w:p>
          <w:p w14:paraId="32CC6B91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Style w:val="ss-choice-label"/>
                <w:rFonts w:cstheme="minorHAnsi"/>
                <w:sz w:val="20"/>
                <w:szCs w:val="20"/>
              </w:rPr>
            </w:pPr>
            <w:r w:rsidRPr="000627B1">
              <w:rPr>
                <w:rStyle w:val="ss-choice-label"/>
                <w:rFonts w:cstheme="minorHAnsi"/>
                <w:color w:val="000000"/>
                <w:sz w:val="18"/>
                <w:szCs w:val="20"/>
              </w:rPr>
              <w:t>Details/Elaboration appropriate – measured by number of utterances between 40-60.</w:t>
            </w:r>
          </w:p>
          <w:p w14:paraId="67476799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Style w:val="ss-choice-label"/>
                <w:rFonts w:cstheme="minorHAnsi"/>
                <w:sz w:val="20"/>
                <w:szCs w:val="20"/>
              </w:rPr>
            </w:pPr>
          </w:p>
          <w:p w14:paraId="395E5530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Style w:val="ss-choice-label"/>
                <w:rFonts w:cstheme="minorHAnsi"/>
                <w:i/>
                <w:sz w:val="16"/>
                <w:szCs w:val="20"/>
              </w:rPr>
            </w:pPr>
            <w:r w:rsidRPr="000627B1">
              <w:rPr>
                <w:rStyle w:val="ss-choice-label"/>
                <w:rFonts w:cstheme="minorHAnsi"/>
                <w:color w:val="000000"/>
                <w:sz w:val="18"/>
                <w:szCs w:val="20"/>
              </w:rPr>
              <w:t xml:space="preserve">Appropriate referencing – none or only one general use of “he,” “she,” and “they” – must reference the character in the previous sentence in order to receive a point </w:t>
            </w:r>
            <w:r w:rsidRPr="000627B1">
              <w:rPr>
                <w:rStyle w:val="ss-choice-label"/>
                <w:rFonts w:cstheme="minorHAnsi"/>
                <w:i/>
                <w:color w:val="000000"/>
                <w:sz w:val="16"/>
                <w:szCs w:val="20"/>
              </w:rPr>
              <w:t xml:space="preserve">(if adult makes more than two referencing </w:t>
            </w:r>
            <w:proofErr w:type="gramStart"/>
            <w:r w:rsidRPr="000627B1">
              <w:rPr>
                <w:rStyle w:val="ss-choice-label"/>
                <w:rFonts w:cstheme="minorHAnsi"/>
                <w:i/>
                <w:color w:val="000000"/>
                <w:sz w:val="16"/>
                <w:szCs w:val="20"/>
              </w:rPr>
              <w:t>errors</w:t>
            </w:r>
            <w:proofErr w:type="gramEnd"/>
            <w:r w:rsidRPr="000627B1">
              <w:rPr>
                <w:rStyle w:val="ss-choice-label"/>
                <w:rFonts w:cstheme="minorHAnsi"/>
                <w:i/>
                <w:color w:val="000000"/>
                <w:sz w:val="16"/>
                <w:szCs w:val="20"/>
              </w:rPr>
              <w:t xml:space="preserve"> they do not receive this point).</w:t>
            </w:r>
          </w:p>
          <w:p w14:paraId="72F6EEE5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81" w:type="dxa"/>
          </w:tcPr>
          <w:p w14:paraId="0637CCF1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 xml:space="preserve">Mental state* </w:t>
            </w:r>
            <w:r w:rsidRPr="000627B1">
              <w:rPr>
                <w:rFonts w:cstheme="minorHAnsi"/>
                <w:i/>
                <w:sz w:val="16"/>
                <w:szCs w:val="20"/>
              </w:rPr>
              <w:t xml:space="preserve">(for example, </w:t>
            </w:r>
            <w:r w:rsidRPr="000627B1">
              <w:rPr>
                <w:rFonts w:cstheme="minorHAnsi"/>
                <w:i/>
                <w:color w:val="000000"/>
                <w:sz w:val="16"/>
                <w:szCs w:val="20"/>
              </w:rPr>
              <w:t>"He's looking' like he's teasing him." or "He is furious" or direct quotes, she was like, "you are crazy!")</w:t>
            </w:r>
          </w:p>
          <w:p w14:paraId="25BDF5DF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color w:val="000000"/>
                <w:sz w:val="18"/>
                <w:szCs w:val="20"/>
              </w:rPr>
              <w:t>Mental state</w:t>
            </w:r>
          </w:p>
          <w:p w14:paraId="038E27F5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Mental state</w:t>
            </w:r>
          </w:p>
          <w:p w14:paraId="7F9FA177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Mental state</w:t>
            </w:r>
          </w:p>
          <w:p w14:paraId="2A024CAA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18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Mental state</w:t>
            </w:r>
          </w:p>
          <w:p w14:paraId="3543E7F5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sz w:val="18"/>
                <w:szCs w:val="20"/>
              </w:rPr>
            </w:pPr>
          </w:p>
          <w:p w14:paraId="09265F73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Fonts w:cstheme="minorHAnsi"/>
                <w:sz w:val="18"/>
                <w:szCs w:val="20"/>
              </w:rPr>
            </w:pPr>
          </w:p>
          <w:p w14:paraId="20287028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 xml:space="preserve">Detail/describing word* </w:t>
            </w:r>
            <w:r w:rsidRPr="000627B1">
              <w:rPr>
                <w:rFonts w:cstheme="minorHAnsi"/>
                <w:i/>
                <w:sz w:val="16"/>
                <w:szCs w:val="20"/>
              </w:rPr>
              <w:t>(</w:t>
            </w:r>
            <w:r w:rsidRPr="000627B1">
              <w:rPr>
                <w:rFonts w:cstheme="minorHAnsi"/>
                <w:i/>
                <w:color w:val="000000"/>
                <w:sz w:val="16"/>
                <w:szCs w:val="20"/>
              </w:rPr>
              <w:t xml:space="preserve">describe or add information to the story; e.g., whammied, flatten, buzzing, soggy, </w:t>
            </w:r>
            <w:proofErr w:type="gramStart"/>
            <w:r w:rsidRPr="000627B1">
              <w:rPr>
                <w:rFonts w:cstheme="minorHAnsi"/>
                <w:i/>
                <w:color w:val="000000"/>
                <w:sz w:val="16"/>
                <w:szCs w:val="20"/>
              </w:rPr>
              <w:t>smack!,</w:t>
            </w:r>
            <w:proofErr w:type="gramEnd"/>
            <w:r w:rsidRPr="000627B1">
              <w:rPr>
                <w:rFonts w:cstheme="minorHAnsi"/>
                <w:i/>
                <w:color w:val="000000"/>
                <w:sz w:val="16"/>
                <w:szCs w:val="20"/>
              </w:rPr>
              <w:t xml:space="preserve"> feast, irritating, unconscious)</w:t>
            </w:r>
          </w:p>
          <w:p w14:paraId="4A637CE8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Detail/describing word</w:t>
            </w:r>
          </w:p>
          <w:p w14:paraId="65BBA9F8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Detail/describing word</w:t>
            </w:r>
          </w:p>
          <w:p w14:paraId="6B747931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Detail/describing word</w:t>
            </w:r>
          </w:p>
          <w:p w14:paraId="6E5A2E6E" w14:textId="77777777" w:rsidR="00086BD9" w:rsidRPr="000627B1" w:rsidRDefault="00086BD9" w:rsidP="0033068B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Detail/describing word</w:t>
            </w:r>
          </w:p>
          <w:p w14:paraId="14B425E1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Fonts w:cstheme="minorHAnsi"/>
                <w:sz w:val="20"/>
                <w:szCs w:val="20"/>
              </w:rPr>
            </w:pPr>
          </w:p>
          <w:p w14:paraId="5E1DDC36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Fonts w:cstheme="minorHAnsi"/>
                <w:sz w:val="20"/>
                <w:szCs w:val="20"/>
              </w:rPr>
            </w:pPr>
          </w:p>
          <w:p w14:paraId="3A95FBA7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Fonts w:cstheme="minorHAnsi"/>
                <w:sz w:val="20"/>
                <w:szCs w:val="20"/>
              </w:rPr>
            </w:pPr>
          </w:p>
          <w:p w14:paraId="26E40F0F" w14:textId="77777777" w:rsidR="00086BD9" w:rsidRPr="000627B1" w:rsidRDefault="00086BD9" w:rsidP="0033068B">
            <w:pPr>
              <w:pStyle w:val="ListParagraph"/>
              <w:spacing w:line="360" w:lineRule="auto"/>
              <w:ind w:left="360"/>
              <w:rPr>
                <w:rFonts w:cstheme="minorHAnsi"/>
                <w:sz w:val="20"/>
                <w:szCs w:val="20"/>
              </w:rPr>
            </w:pPr>
            <w:r w:rsidRPr="000627B1">
              <w:rPr>
                <w:rFonts w:cstheme="minorHAnsi"/>
                <w:sz w:val="18"/>
                <w:szCs w:val="20"/>
              </w:rPr>
              <w:t>*don’t count repeats</w:t>
            </w:r>
          </w:p>
        </w:tc>
      </w:tr>
      <w:tr w:rsidR="00086BD9" w:rsidRPr="000627B1" w14:paraId="5C3D399E" w14:textId="77777777" w:rsidTr="0033068B">
        <w:trPr>
          <w:trHeight w:val="523"/>
        </w:trPr>
        <w:tc>
          <w:tcPr>
            <w:tcW w:w="3036" w:type="dxa"/>
            <w:shd w:val="clear" w:color="auto" w:fill="BFBFBF" w:themeFill="background1" w:themeFillShade="BF"/>
          </w:tcPr>
          <w:p w14:paraId="44AF389A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sz w:val="18"/>
              </w:rPr>
            </w:pPr>
            <w:r w:rsidRPr="000627B1">
              <w:rPr>
                <w:rFonts w:cstheme="minorHAnsi"/>
                <w:sz w:val="18"/>
              </w:rPr>
              <w:t>______/15 =   _______ %</w:t>
            </w:r>
          </w:p>
        </w:tc>
        <w:tc>
          <w:tcPr>
            <w:tcW w:w="6540" w:type="dxa"/>
            <w:gridSpan w:val="2"/>
            <w:shd w:val="clear" w:color="auto" w:fill="BFBFBF" w:themeFill="background1" w:themeFillShade="BF"/>
          </w:tcPr>
          <w:p w14:paraId="111B37ED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b/>
                <w:sz w:val="18"/>
              </w:rPr>
            </w:pPr>
            <w:r w:rsidRPr="000627B1">
              <w:rPr>
                <w:rFonts w:cstheme="minorHAnsi"/>
                <w:sz w:val="18"/>
              </w:rPr>
              <w:t xml:space="preserve">______/5 =   _______ %                         </w:t>
            </w:r>
            <w:r w:rsidRPr="000627B1">
              <w:rPr>
                <w:rFonts w:cstheme="minorHAnsi"/>
                <w:b/>
                <w:sz w:val="18"/>
              </w:rPr>
              <w:t xml:space="preserve">                      </w:t>
            </w:r>
            <w:r w:rsidRPr="000627B1">
              <w:rPr>
                <w:rFonts w:cstheme="minorHAnsi"/>
                <w:sz w:val="18"/>
              </w:rPr>
              <w:t>_________/10 = ___________%</w:t>
            </w:r>
          </w:p>
        </w:tc>
      </w:tr>
      <w:tr w:rsidR="00086BD9" w:rsidRPr="000627B1" w14:paraId="3C108388" w14:textId="77777777" w:rsidTr="0033068B">
        <w:trPr>
          <w:trHeight w:val="83"/>
        </w:trPr>
        <w:tc>
          <w:tcPr>
            <w:tcW w:w="3036" w:type="dxa"/>
            <w:shd w:val="clear" w:color="auto" w:fill="BFBFBF" w:themeFill="background1" w:themeFillShade="BF"/>
          </w:tcPr>
          <w:p w14:paraId="33D836EB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sz w:val="18"/>
              </w:rPr>
            </w:pPr>
          </w:p>
        </w:tc>
        <w:tc>
          <w:tcPr>
            <w:tcW w:w="6540" w:type="dxa"/>
            <w:gridSpan w:val="2"/>
            <w:shd w:val="clear" w:color="auto" w:fill="BFBFBF" w:themeFill="background1" w:themeFillShade="BF"/>
          </w:tcPr>
          <w:p w14:paraId="08BFAB05" w14:textId="77777777" w:rsidR="00086BD9" w:rsidRPr="000627B1" w:rsidRDefault="00086BD9" w:rsidP="0033068B">
            <w:pPr>
              <w:spacing w:line="360" w:lineRule="auto"/>
              <w:rPr>
                <w:rFonts w:cstheme="minorHAnsi"/>
                <w:sz w:val="18"/>
              </w:rPr>
            </w:pPr>
            <w:r w:rsidRPr="000627B1">
              <w:rPr>
                <w:rFonts w:cstheme="minorHAnsi"/>
                <w:b/>
                <w:sz w:val="18"/>
              </w:rPr>
              <w:t xml:space="preserve">                                                                                   TOTAL ______/30= ________%</w:t>
            </w:r>
          </w:p>
        </w:tc>
      </w:tr>
    </w:tbl>
    <w:p w14:paraId="5C15C7BA" w14:textId="77777777" w:rsidR="00F068B9" w:rsidRPr="000627B1" w:rsidRDefault="00F068B9" w:rsidP="009F10A1">
      <w:pPr>
        <w:spacing w:line="480" w:lineRule="auto"/>
        <w:rPr>
          <w:rFonts w:asciiTheme="minorHAnsi" w:hAnsiTheme="minorHAnsi" w:cstheme="minorHAnsi"/>
        </w:rPr>
      </w:pPr>
    </w:p>
    <w:p w14:paraId="5B405404" w14:textId="77777777" w:rsidR="00F068B9" w:rsidRPr="000627B1" w:rsidRDefault="00F068B9" w:rsidP="00F068B9">
      <w:pPr>
        <w:spacing w:line="480" w:lineRule="auto"/>
        <w:rPr>
          <w:rFonts w:asciiTheme="minorHAnsi" w:hAnsiTheme="minorHAnsi" w:cstheme="minorHAnsi"/>
        </w:rPr>
      </w:pPr>
    </w:p>
    <w:sectPr w:rsidR="00F068B9" w:rsidRPr="000627B1" w:rsidSect="00A9419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0BB35" w14:textId="77777777" w:rsidR="00FF37C7" w:rsidRDefault="00FF37C7" w:rsidP="009365ED">
      <w:r>
        <w:separator/>
      </w:r>
    </w:p>
  </w:endnote>
  <w:endnote w:type="continuationSeparator" w:id="0">
    <w:p w14:paraId="2A7A5FF1" w14:textId="77777777" w:rsidR="00FF37C7" w:rsidRDefault="00FF37C7" w:rsidP="00936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hicago">
    <w:altName w:val="Arial"/>
    <w:charset w:val="00"/>
    <w:family w:val="auto"/>
    <w:pitch w:val="variable"/>
    <w:sig w:usb0="00000003" w:usb1="00000000" w:usb2="00000000" w:usb3="00000000" w:csb0="0000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00831469"/>
      <w:docPartObj>
        <w:docPartGallery w:val="Page Numbers (Bottom of Page)"/>
        <w:docPartUnique/>
      </w:docPartObj>
    </w:sdtPr>
    <w:sdtContent>
      <w:p w14:paraId="51090892" w14:textId="7763DDD4" w:rsidR="009365ED" w:rsidRDefault="009365ED" w:rsidP="00720F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35C8"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6917CC64" w14:textId="77777777" w:rsidR="009365ED" w:rsidRDefault="009365ED" w:rsidP="009365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  <w:sz w:val="22"/>
        <w:szCs w:val="22"/>
      </w:rPr>
      <w:id w:val="119812051"/>
      <w:docPartObj>
        <w:docPartGallery w:val="Page Numbers (Bottom of Page)"/>
        <w:docPartUnique/>
      </w:docPartObj>
    </w:sdtPr>
    <w:sdtContent>
      <w:p w14:paraId="4F2FCCBA" w14:textId="78D44768" w:rsidR="009365ED" w:rsidRPr="008A35C8" w:rsidRDefault="009365ED" w:rsidP="00720F5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8A35C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A35C8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8A35C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A35C8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8A35C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444D1C2" w14:textId="77777777" w:rsidR="009365ED" w:rsidRDefault="009365ED" w:rsidP="009365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475D5" w14:textId="77777777" w:rsidR="00FF37C7" w:rsidRDefault="00FF37C7" w:rsidP="009365ED">
      <w:r>
        <w:separator/>
      </w:r>
    </w:p>
  </w:footnote>
  <w:footnote w:type="continuationSeparator" w:id="0">
    <w:p w14:paraId="48E75F73" w14:textId="77777777" w:rsidR="00FF37C7" w:rsidRDefault="00FF37C7" w:rsidP="009365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604C"/>
    <w:multiLevelType w:val="hybridMultilevel"/>
    <w:tmpl w:val="3412248A"/>
    <w:lvl w:ilvl="0" w:tplc="0EA65DD8">
      <w:numFmt w:val="bullet"/>
      <w:lvlText w:val="-"/>
      <w:lvlJc w:val="left"/>
      <w:pPr>
        <w:ind w:left="360" w:hanging="360"/>
      </w:pPr>
      <w:rPr>
        <w:rFonts w:ascii="Times New Roman" w:eastAsia="ヒラギノ角ゴ Pro W3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CE512A"/>
    <w:multiLevelType w:val="hybridMultilevel"/>
    <w:tmpl w:val="05E8EDBC"/>
    <w:lvl w:ilvl="0" w:tplc="E7121F88">
      <w:start w:val="1"/>
      <w:numFmt w:val="lowerLetter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C879EE"/>
    <w:multiLevelType w:val="hybridMultilevel"/>
    <w:tmpl w:val="783E4F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8B4481"/>
    <w:multiLevelType w:val="hybridMultilevel"/>
    <w:tmpl w:val="970E92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834F34"/>
    <w:multiLevelType w:val="hybridMultilevel"/>
    <w:tmpl w:val="A4ACDC68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645ACD"/>
    <w:multiLevelType w:val="hybridMultilevel"/>
    <w:tmpl w:val="4A5CFBD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5DD7160"/>
    <w:multiLevelType w:val="hybridMultilevel"/>
    <w:tmpl w:val="87E0377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402C57"/>
    <w:multiLevelType w:val="hybridMultilevel"/>
    <w:tmpl w:val="73C0E99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E4C7E05"/>
    <w:multiLevelType w:val="hybridMultilevel"/>
    <w:tmpl w:val="487ABC24"/>
    <w:lvl w:ilvl="0" w:tplc="95BCEC1A">
      <w:start w:val="1"/>
      <w:numFmt w:val="decimal"/>
      <w:lvlText w:val="(%1)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9207B2D"/>
    <w:multiLevelType w:val="hybridMultilevel"/>
    <w:tmpl w:val="8A5C669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EF79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A6F1278"/>
    <w:multiLevelType w:val="multilevel"/>
    <w:tmpl w:val="8FA65302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3934D48"/>
    <w:multiLevelType w:val="hybridMultilevel"/>
    <w:tmpl w:val="A2C86D9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3B15D08"/>
    <w:multiLevelType w:val="hybridMultilevel"/>
    <w:tmpl w:val="7046B2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4B60EF"/>
    <w:multiLevelType w:val="hybridMultilevel"/>
    <w:tmpl w:val="F6827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94567A"/>
    <w:multiLevelType w:val="hybridMultilevel"/>
    <w:tmpl w:val="CA9428C8"/>
    <w:lvl w:ilvl="0" w:tplc="5D808E84">
      <w:start w:val="1"/>
      <w:numFmt w:val="bullet"/>
      <w:lvlText w:val="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6301B"/>
    <w:multiLevelType w:val="hybridMultilevel"/>
    <w:tmpl w:val="71E0427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190B46"/>
    <w:multiLevelType w:val="hybridMultilevel"/>
    <w:tmpl w:val="1A08F9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06D68BA"/>
    <w:multiLevelType w:val="hybridMultilevel"/>
    <w:tmpl w:val="F4D06EA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68D5A9F"/>
    <w:multiLevelType w:val="hybridMultilevel"/>
    <w:tmpl w:val="A2DC5726"/>
    <w:lvl w:ilvl="0" w:tplc="CD5496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04B2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1E26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14E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B2C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2D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CC5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041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B8D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A475290"/>
    <w:multiLevelType w:val="hybridMultilevel"/>
    <w:tmpl w:val="6554BC3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ECF10A7"/>
    <w:multiLevelType w:val="hybridMultilevel"/>
    <w:tmpl w:val="07FEF110"/>
    <w:lvl w:ilvl="0" w:tplc="ACB2C9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411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0A6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6426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582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0C56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28B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8C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DEBA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084252D"/>
    <w:multiLevelType w:val="multilevel"/>
    <w:tmpl w:val="C71276B8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34008C2"/>
    <w:multiLevelType w:val="hybridMultilevel"/>
    <w:tmpl w:val="3B6627E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63A357E"/>
    <w:multiLevelType w:val="hybridMultilevel"/>
    <w:tmpl w:val="B178D8EA"/>
    <w:lvl w:ilvl="0" w:tplc="24E01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1182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EC7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A28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F082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10BA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EC3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0C6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0EB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D153DFD"/>
    <w:multiLevelType w:val="hybridMultilevel"/>
    <w:tmpl w:val="CAFE1688"/>
    <w:lvl w:ilvl="0" w:tplc="DB44600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3A821FD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272D86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2A89F2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D352A9B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9BE2B060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C90C60D0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9EE2E81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089A7B80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6" w15:restartNumberingAfterBreak="0">
    <w:nsid w:val="5EBD522A"/>
    <w:multiLevelType w:val="hybridMultilevel"/>
    <w:tmpl w:val="80662A68"/>
    <w:lvl w:ilvl="0" w:tplc="DF3A593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740110"/>
    <w:multiLevelType w:val="hybridMultilevel"/>
    <w:tmpl w:val="EC60A7B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08F22BF"/>
    <w:multiLevelType w:val="hybridMultilevel"/>
    <w:tmpl w:val="295E63A8"/>
    <w:lvl w:ilvl="0" w:tplc="9F3A1864">
      <w:start w:val="1"/>
      <w:numFmt w:val="lowerLetter"/>
      <w:lvlText w:val="%1."/>
      <w:lvlJc w:val="left"/>
      <w:pPr>
        <w:ind w:left="36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2DB28D2"/>
    <w:multiLevelType w:val="hybridMultilevel"/>
    <w:tmpl w:val="4A0C38D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CC5173"/>
    <w:multiLevelType w:val="hybridMultilevel"/>
    <w:tmpl w:val="BD30813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D9B2418"/>
    <w:multiLevelType w:val="hybridMultilevel"/>
    <w:tmpl w:val="1BB4535E"/>
    <w:lvl w:ilvl="0" w:tplc="1A0ECB14">
      <w:start w:val="1"/>
      <w:numFmt w:val="lowerRoman"/>
      <w:lvlText w:val="%1."/>
      <w:lvlJc w:val="right"/>
      <w:pPr>
        <w:ind w:left="36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2C718BB"/>
    <w:multiLevelType w:val="hybridMultilevel"/>
    <w:tmpl w:val="65B2FB36"/>
    <w:lvl w:ilvl="0" w:tplc="8FBCAB18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82857A1"/>
    <w:multiLevelType w:val="hybridMultilevel"/>
    <w:tmpl w:val="6F580AA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A7E7DC7"/>
    <w:multiLevelType w:val="hybridMultilevel"/>
    <w:tmpl w:val="3C54CBD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B776035"/>
    <w:multiLevelType w:val="hybridMultilevel"/>
    <w:tmpl w:val="16BA493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B9679BE"/>
    <w:multiLevelType w:val="hybridMultilevel"/>
    <w:tmpl w:val="61E62CE8"/>
    <w:lvl w:ilvl="0" w:tplc="293681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089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7BA5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C4F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12C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68A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82D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F2E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35C2F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7CC572D2"/>
    <w:multiLevelType w:val="hybridMultilevel"/>
    <w:tmpl w:val="7106883C"/>
    <w:lvl w:ilvl="0" w:tplc="F048A0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9FD65868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34C8B6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AA8A24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9DC29F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2B8CC5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15C1F2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C12A6B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6C022B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8" w15:restartNumberingAfterBreak="0">
    <w:nsid w:val="7E48671F"/>
    <w:multiLevelType w:val="hybridMultilevel"/>
    <w:tmpl w:val="82766762"/>
    <w:lvl w:ilvl="0" w:tplc="419EB82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808129">
    <w:abstractNumId w:val="38"/>
  </w:num>
  <w:num w:numId="2" w16cid:durableId="2045787188">
    <w:abstractNumId w:val="29"/>
  </w:num>
  <w:num w:numId="3" w16cid:durableId="981037655">
    <w:abstractNumId w:val="25"/>
  </w:num>
  <w:num w:numId="4" w16cid:durableId="1423141851">
    <w:abstractNumId w:val="37"/>
  </w:num>
  <w:num w:numId="5" w16cid:durableId="761730113">
    <w:abstractNumId w:val="8"/>
  </w:num>
  <w:num w:numId="6" w16cid:durableId="1098017018">
    <w:abstractNumId w:val="32"/>
  </w:num>
  <w:num w:numId="7" w16cid:durableId="1602908332">
    <w:abstractNumId w:val="12"/>
  </w:num>
  <w:num w:numId="8" w16cid:durableId="1956516852">
    <w:abstractNumId w:val="9"/>
  </w:num>
  <w:num w:numId="9" w16cid:durableId="46269470">
    <w:abstractNumId w:val="23"/>
  </w:num>
  <w:num w:numId="10" w16cid:durableId="548568612">
    <w:abstractNumId w:val="24"/>
  </w:num>
  <w:num w:numId="11" w16cid:durableId="1911572781">
    <w:abstractNumId w:val="35"/>
  </w:num>
  <w:num w:numId="12" w16cid:durableId="80761240">
    <w:abstractNumId w:val="7"/>
  </w:num>
  <w:num w:numId="13" w16cid:durableId="1742368427">
    <w:abstractNumId w:val="4"/>
  </w:num>
  <w:num w:numId="14" w16cid:durableId="1732849719">
    <w:abstractNumId w:val="10"/>
  </w:num>
  <w:num w:numId="15" w16cid:durableId="1744255008">
    <w:abstractNumId w:val="18"/>
  </w:num>
  <w:num w:numId="16" w16cid:durableId="1370641241">
    <w:abstractNumId w:val="31"/>
  </w:num>
  <w:num w:numId="17" w16cid:durableId="1206022903">
    <w:abstractNumId w:val="22"/>
  </w:num>
  <w:num w:numId="18" w16cid:durableId="809253164">
    <w:abstractNumId w:val="5"/>
  </w:num>
  <w:num w:numId="19" w16cid:durableId="409426777">
    <w:abstractNumId w:val="6"/>
  </w:num>
  <w:num w:numId="20" w16cid:durableId="871648439">
    <w:abstractNumId w:val="13"/>
  </w:num>
  <w:num w:numId="21" w16cid:durableId="1063868422">
    <w:abstractNumId w:val="33"/>
  </w:num>
  <w:num w:numId="22" w16cid:durableId="830607013">
    <w:abstractNumId w:val="34"/>
  </w:num>
  <w:num w:numId="23" w16cid:durableId="47992440">
    <w:abstractNumId w:val="20"/>
  </w:num>
  <w:num w:numId="24" w16cid:durableId="215314477">
    <w:abstractNumId w:val="11"/>
  </w:num>
  <w:num w:numId="25" w16cid:durableId="1288857106">
    <w:abstractNumId w:val="28"/>
  </w:num>
  <w:num w:numId="26" w16cid:durableId="175272567">
    <w:abstractNumId w:val="3"/>
  </w:num>
  <w:num w:numId="27" w16cid:durableId="483274777">
    <w:abstractNumId w:val="26"/>
  </w:num>
  <w:num w:numId="28" w16cid:durableId="1937905356">
    <w:abstractNumId w:val="36"/>
  </w:num>
  <w:num w:numId="29" w16cid:durableId="986397312">
    <w:abstractNumId w:val="1"/>
  </w:num>
  <w:num w:numId="30" w16cid:durableId="297956325">
    <w:abstractNumId w:val="27"/>
  </w:num>
  <w:num w:numId="31" w16cid:durableId="1718502531">
    <w:abstractNumId w:val="21"/>
  </w:num>
  <w:num w:numId="32" w16cid:durableId="387991947">
    <w:abstractNumId w:val="15"/>
  </w:num>
  <w:num w:numId="33" w16cid:durableId="533737579">
    <w:abstractNumId w:val="17"/>
  </w:num>
  <w:num w:numId="34" w16cid:durableId="892665916">
    <w:abstractNumId w:val="0"/>
  </w:num>
  <w:num w:numId="35" w16cid:durableId="1054163262">
    <w:abstractNumId w:val="30"/>
  </w:num>
  <w:num w:numId="36" w16cid:durableId="869028055">
    <w:abstractNumId w:val="16"/>
  </w:num>
  <w:num w:numId="37" w16cid:durableId="1268469040">
    <w:abstractNumId w:val="14"/>
  </w:num>
  <w:num w:numId="38" w16cid:durableId="1373114383">
    <w:abstractNumId w:val="2"/>
  </w:num>
  <w:num w:numId="39" w16cid:durableId="8000035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F2F"/>
    <w:rsid w:val="00001BF7"/>
    <w:rsid w:val="00003993"/>
    <w:rsid w:val="00003FEB"/>
    <w:rsid w:val="00004CC4"/>
    <w:rsid w:val="000053AE"/>
    <w:rsid w:val="00005DDD"/>
    <w:rsid w:val="00006F93"/>
    <w:rsid w:val="000073ED"/>
    <w:rsid w:val="00010BD4"/>
    <w:rsid w:val="00010F1A"/>
    <w:rsid w:val="00010FFB"/>
    <w:rsid w:val="00014EC3"/>
    <w:rsid w:val="00014F58"/>
    <w:rsid w:val="00015649"/>
    <w:rsid w:val="00015BA2"/>
    <w:rsid w:val="000164F2"/>
    <w:rsid w:val="00016A5B"/>
    <w:rsid w:val="000176AF"/>
    <w:rsid w:val="0001771B"/>
    <w:rsid w:val="00020595"/>
    <w:rsid w:val="00020DF2"/>
    <w:rsid w:val="00021631"/>
    <w:rsid w:val="0002445A"/>
    <w:rsid w:val="00026222"/>
    <w:rsid w:val="00030533"/>
    <w:rsid w:val="00031888"/>
    <w:rsid w:val="00033261"/>
    <w:rsid w:val="00034245"/>
    <w:rsid w:val="00034990"/>
    <w:rsid w:val="00034AAA"/>
    <w:rsid w:val="00036807"/>
    <w:rsid w:val="00037699"/>
    <w:rsid w:val="0004056D"/>
    <w:rsid w:val="000417B4"/>
    <w:rsid w:val="00042D66"/>
    <w:rsid w:val="0004333D"/>
    <w:rsid w:val="00043F49"/>
    <w:rsid w:val="000442DB"/>
    <w:rsid w:val="0004596C"/>
    <w:rsid w:val="0004689A"/>
    <w:rsid w:val="000519F2"/>
    <w:rsid w:val="000521CC"/>
    <w:rsid w:val="000524F0"/>
    <w:rsid w:val="0005582A"/>
    <w:rsid w:val="00055DA3"/>
    <w:rsid w:val="000563DB"/>
    <w:rsid w:val="00056BA5"/>
    <w:rsid w:val="00057FC3"/>
    <w:rsid w:val="000627B1"/>
    <w:rsid w:val="00062895"/>
    <w:rsid w:val="00062F89"/>
    <w:rsid w:val="000651C5"/>
    <w:rsid w:val="00066516"/>
    <w:rsid w:val="00066EC4"/>
    <w:rsid w:val="0007085C"/>
    <w:rsid w:val="00071B35"/>
    <w:rsid w:val="00071CB6"/>
    <w:rsid w:val="0007275A"/>
    <w:rsid w:val="0007383E"/>
    <w:rsid w:val="00073C6D"/>
    <w:rsid w:val="0007439F"/>
    <w:rsid w:val="00074687"/>
    <w:rsid w:val="000750B8"/>
    <w:rsid w:val="00077DB5"/>
    <w:rsid w:val="00081B52"/>
    <w:rsid w:val="00083579"/>
    <w:rsid w:val="000841A7"/>
    <w:rsid w:val="00085700"/>
    <w:rsid w:val="00086985"/>
    <w:rsid w:val="00086BD9"/>
    <w:rsid w:val="00090977"/>
    <w:rsid w:val="00090DD1"/>
    <w:rsid w:val="00091A4C"/>
    <w:rsid w:val="00091C35"/>
    <w:rsid w:val="00093D0F"/>
    <w:rsid w:val="00095543"/>
    <w:rsid w:val="00096547"/>
    <w:rsid w:val="00096BF0"/>
    <w:rsid w:val="000A1315"/>
    <w:rsid w:val="000A13C6"/>
    <w:rsid w:val="000A2A64"/>
    <w:rsid w:val="000A55FA"/>
    <w:rsid w:val="000A701B"/>
    <w:rsid w:val="000A798C"/>
    <w:rsid w:val="000B042F"/>
    <w:rsid w:val="000B0958"/>
    <w:rsid w:val="000B0ADD"/>
    <w:rsid w:val="000B1B4F"/>
    <w:rsid w:val="000B4359"/>
    <w:rsid w:val="000B5BC6"/>
    <w:rsid w:val="000B60AC"/>
    <w:rsid w:val="000B7AC9"/>
    <w:rsid w:val="000C251F"/>
    <w:rsid w:val="000C2FB3"/>
    <w:rsid w:val="000C3598"/>
    <w:rsid w:val="000C3A5D"/>
    <w:rsid w:val="000C3CF4"/>
    <w:rsid w:val="000C3F44"/>
    <w:rsid w:val="000C7F11"/>
    <w:rsid w:val="000C7F2C"/>
    <w:rsid w:val="000D0942"/>
    <w:rsid w:val="000D38CC"/>
    <w:rsid w:val="000D3C1C"/>
    <w:rsid w:val="000D3D96"/>
    <w:rsid w:val="000D45DF"/>
    <w:rsid w:val="000D559F"/>
    <w:rsid w:val="000D58E4"/>
    <w:rsid w:val="000D65F5"/>
    <w:rsid w:val="000E04C5"/>
    <w:rsid w:val="000E0FCF"/>
    <w:rsid w:val="000E1303"/>
    <w:rsid w:val="000E22DE"/>
    <w:rsid w:val="000E267B"/>
    <w:rsid w:val="000E35E2"/>
    <w:rsid w:val="000E5F7C"/>
    <w:rsid w:val="000E7D48"/>
    <w:rsid w:val="000F058F"/>
    <w:rsid w:val="000F1872"/>
    <w:rsid w:val="000F1C22"/>
    <w:rsid w:val="000F370B"/>
    <w:rsid w:val="000F3E57"/>
    <w:rsid w:val="000F5FCE"/>
    <w:rsid w:val="000F7A17"/>
    <w:rsid w:val="000F7D34"/>
    <w:rsid w:val="000F7F82"/>
    <w:rsid w:val="00102B6B"/>
    <w:rsid w:val="001043E8"/>
    <w:rsid w:val="00104B47"/>
    <w:rsid w:val="00105704"/>
    <w:rsid w:val="001114A5"/>
    <w:rsid w:val="00111A04"/>
    <w:rsid w:val="00113B04"/>
    <w:rsid w:val="00114551"/>
    <w:rsid w:val="00114708"/>
    <w:rsid w:val="00115018"/>
    <w:rsid w:val="00116A81"/>
    <w:rsid w:val="00117697"/>
    <w:rsid w:val="001212A1"/>
    <w:rsid w:val="00121EED"/>
    <w:rsid w:val="00122AA0"/>
    <w:rsid w:val="00123D72"/>
    <w:rsid w:val="001243DE"/>
    <w:rsid w:val="00124447"/>
    <w:rsid w:val="0012488F"/>
    <w:rsid w:val="001249DC"/>
    <w:rsid w:val="001261AD"/>
    <w:rsid w:val="0013070D"/>
    <w:rsid w:val="00131846"/>
    <w:rsid w:val="00131FEB"/>
    <w:rsid w:val="00132217"/>
    <w:rsid w:val="00132780"/>
    <w:rsid w:val="00132810"/>
    <w:rsid w:val="001339BD"/>
    <w:rsid w:val="00133EF8"/>
    <w:rsid w:val="00135A08"/>
    <w:rsid w:val="00135DA8"/>
    <w:rsid w:val="001360A9"/>
    <w:rsid w:val="0013797B"/>
    <w:rsid w:val="00137A97"/>
    <w:rsid w:val="00140EC6"/>
    <w:rsid w:val="00141950"/>
    <w:rsid w:val="001427D0"/>
    <w:rsid w:val="00143B4F"/>
    <w:rsid w:val="00144501"/>
    <w:rsid w:val="001445F9"/>
    <w:rsid w:val="001448D0"/>
    <w:rsid w:val="001459AD"/>
    <w:rsid w:val="00147FC8"/>
    <w:rsid w:val="00150933"/>
    <w:rsid w:val="00151008"/>
    <w:rsid w:val="00151410"/>
    <w:rsid w:val="0015187A"/>
    <w:rsid w:val="001535A0"/>
    <w:rsid w:val="00153AB4"/>
    <w:rsid w:val="001548CF"/>
    <w:rsid w:val="00155831"/>
    <w:rsid w:val="0016100E"/>
    <w:rsid w:val="00162BDB"/>
    <w:rsid w:val="00162EBB"/>
    <w:rsid w:val="0016436E"/>
    <w:rsid w:val="00166423"/>
    <w:rsid w:val="00166907"/>
    <w:rsid w:val="00173210"/>
    <w:rsid w:val="00176F8A"/>
    <w:rsid w:val="00177554"/>
    <w:rsid w:val="00181003"/>
    <w:rsid w:val="0018103B"/>
    <w:rsid w:val="00181784"/>
    <w:rsid w:val="001829C7"/>
    <w:rsid w:val="0018455A"/>
    <w:rsid w:val="0018572E"/>
    <w:rsid w:val="00185EC0"/>
    <w:rsid w:val="0018656B"/>
    <w:rsid w:val="00190D55"/>
    <w:rsid w:val="00192C00"/>
    <w:rsid w:val="00194016"/>
    <w:rsid w:val="00194D7B"/>
    <w:rsid w:val="00194D88"/>
    <w:rsid w:val="001955A9"/>
    <w:rsid w:val="0019589E"/>
    <w:rsid w:val="0019788D"/>
    <w:rsid w:val="001A0BB9"/>
    <w:rsid w:val="001A12DF"/>
    <w:rsid w:val="001A43EF"/>
    <w:rsid w:val="001A4E53"/>
    <w:rsid w:val="001A62F4"/>
    <w:rsid w:val="001A693F"/>
    <w:rsid w:val="001A7456"/>
    <w:rsid w:val="001A75A6"/>
    <w:rsid w:val="001B0E88"/>
    <w:rsid w:val="001B3246"/>
    <w:rsid w:val="001B3B16"/>
    <w:rsid w:val="001B465B"/>
    <w:rsid w:val="001B6828"/>
    <w:rsid w:val="001B6D9F"/>
    <w:rsid w:val="001B6DCC"/>
    <w:rsid w:val="001C3A44"/>
    <w:rsid w:val="001C4486"/>
    <w:rsid w:val="001C600D"/>
    <w:rsid w:val="001D029A"/>
    <w:rsid w:val="001D0528"/>
    <w:rsid w:val="001D1142"/>
    <w:rsid w:val="001D564D"/>
    <w:rsid w:val="001D5C0B"/>
    <w:rsid w:val="001E01DF"/>
    <w:rsid w:val="001E5046"/>
    <w:rsid w:val="001E5685"/>
    <w:rsid w:val="001E62F5"/>
    <w:rsid w:val="001E6A22"/>
    <w:rsid w:val="001E6C42"/>
    <w:rsid w:val="001E7C3B"/>
    <w:rsid w:val="001F04F1"/>
    <w:rsid w:val="001F154A"/>
    <w:rsid w:val="001F1A1A"/>
    <w:rsid w:val="001F2F4C"/>
    <w:rsid w:val="001F35CB"/>
    <w:rsid w:val="001F36A0"/>
    <w:rsid w:val="001F4C0C"/>
    <w:rsid w:val="001F534B"/>
    <w:rsid w:val="001F54F0"/>
    <w:rsid w:val="001F714C"/>
    <w:rsid w:val="001F7E35"/>
    <w:rsid w:val="001F7EE1"/>
    <w:rsid w:val="00201573"/>
    <w:rsid w:val="0020223C"/>
    <w:rsid w:val="00203BC2"/>
    <w:rsid w:val="00203DC1"/>
    <w:rsid w:val="00205C8E"/>
    <w:rsid w:val="002062DF"/>
    <w:rsid w:val="00207808"/>
    <w:rsid w:val="00207FFC"/>
    <w:rsid w:val="002129B4"/>
    <w:rsid w:val="00213D1A"/>
    <w:rsid w:val="00214D27"/>
    <w:rsid w:val="00215BFF"/>
    <w:rsid w:val="00216213"/>
    <w:rsid w:val="00220073"/>
    <w:rsid w:val="00221235"/>
    <w:rsid w:val="00221F69"/>
    <w:rsid w:val="002224D9"/>
    <w:rsid w:val="00222AFA"/>
    <w:rsid w:val="00223A97"/>
    <w:rsid w:val="002242FD"/>
    <w:rsid w:val="00224873"/>
    <w:rsid w:val="00224A03"/>
    <w:rsid w:val="00224AD2"/>
    <w:rsid w:val="0022692C"/>
    <w:rsid w:val="00226D92"/>
    <w:rsid w:val="00227567"/>
    <w:rsid w:val="00230D6B"/>
    <w:rsid w:val="00231823"/>
    <w:rsid w:val="00231C65"/>
    <w:rsid w:val="00232EF4"/>
    <w:rsid w:val="00234F4F"/>
    <w:rsid w:val="00235F4C"/>
    <w:rsid w:val="002367DD"/>
    <w:rsid w:val="002373FC"/>
    <w:rsid w:val="0023761B"/>
    <w:rsid w:val="002376B6"/>
    <w:rsid w:val="00240F11"/>
    <w:rsid w:val="00242ADE"/>
    <w:rsid w:val="00243ADC"/>
    <w:rsid w:val="00244B44"/>
    <w:rsid w:val="00244CE8"/>
    <w:rsid w:val="0024560E"/>
    <w:rsid w:val="00251122"/>
    <w:rsid w:val="00251B08"/>
    <w:rsid w:val="00252601"/>
    <w:rsid w:val="00254396"/>
    <w:rsid w:val="00254C28"/>
    <w:rsid w:val="00255B23"/>
    <w:rsid w:val="002567BE"/>
    <w:rsid w:val="00256FFF"/>
    <w:rsid w:val="00257000"/>
    <w:rsid w:val="002572E5"/>
    <w:rsid w:val="00257EC9"/>
    <w:rsid w:val="00260468"/>
    <w:rsid w:val="00261F5E"/>
    <w:rsid w:val="00262FFB"/>
    <w:rsid w:val="0026425B"/>
    <w:rsid w:val="00265702"/>
    <w:rsid w:val="00265785"/>
    <w:rsid w:val="0026775D"/>
    <w:rsid w:val="00272DF0"/>
    <w:rsid w:val="00272EF5"/>
    <w:rsid w:val="00273D46"/>
    <w:rsid w:val="00273EB0"/>
    <w:rsid w:val="00274923"/>
    <w:rsid w:val="0027496C"/>
    <w:rsid w:val="00276AF9"/>
    <w:rsid w:val="00276B2E"/>
    <w:rsid w:val="0027758E"/>
    <w:rsid w:val="0028252B"/>
    <w:rsid w:val="00283060"/>
    <w:rsid w:val="0028317A"/>
    <w:rsid w:val="00286828"/>
    <w:rsid w:val="00287B40"/>
    <w:rsid w:val="002911D9"/>
    <w:rsid w:val="002916F2"/>
    <w:rsid w:val="002918E9"/>
    <w:rsid w:val="00292152"/>
    <w:rsid w:val="00293402"/>
    <w:rsid w:val="00294794"/>
    <w:rsid w:val="0029495B"/>
    <w:rsid w:val="002951C8"/>
    <w:rsid w:val="00295A1E"/>
    <w:rsid w:val="00295B24"/>
    <w:rsid w:val="00297001"/>
    <w:rsid w:val="002976EB"/>
    <w:rsid w:val="002A1781"/>
    <w:rsid w:val="002A5467"/>
    <w:rsid w:val="002A62CA"/>
    <w:rsid w:val="002A6736"/>
    <w:rsid w:val="002A6F5A"/>
    <w:rsid w:val="002A76B6"/>
    <w:rsid w:val="002B1FBB"/>
    <w:rsid w:val="002B29EF"/>
    <w:rsid w:val="002B39F4"/>
    <w:rsid w:val="002B4B6D"/>
    <w:rsid w:val="002B63B0"/>
    <w:rsid w:val="002B63E0"/>
    <w:rsid w:val="002B7363"/>
    <w:rsid w:val="002C1C8F"/>
    <w:rsid w:val="002C2B9A"/>
    <w:rsid w:val="002C2BC9"/>
    <w:rsid w:val="002C4CF5"/>
    <w:rsid w:val="002C5060"/>
    <w:rsid w:val="002D22AD"/>
    <w:rsid w:val="002D4B92"/>
    <w:rsid w:val="002D5811"/>
    <w:rsid w:val="002D5CEE"/>
    <w:rsid w:val="002D67B5"/>
    <w:rsid w:val="002D7FCF"/>
    <w:rsid w:val="002E01B6"/>
    <w:rsid w:val="002E3E1D"/>
    <w:rsid w:val="002E514F"/>
    <w:rsid w:val="002E6952"/>
    <w:rsid w:val="002E6B4C"/>
    <w:rsid w:val="002F18FC"/>
    <w:rsid w:val="002F1FB2"/>
    <w:rsid w:val="002F2535"/>
    <w:rsid w:val="002F2EC2"/>
    <w:rsid w:val="002F2FEF"/>
    <w:rsid w:val="002F3A10"/>
    <w:rsid w:val="002F4161"/>
    <w:rsid w:val="002F4E14"/>
    <w:rsid w:val="002F5489"/>
    <w:rsid w:val="002F5E58"/>
    <w:rsid w:val="002F6DF3"/>
    <w:rsid w:val="003014C8"/>
    <w:rsid w:val="003022EC"/>
    <w:rsid w:val="00302C87"/>
    <w:rsid w:val="00302E95"/>
    <w:rsid w:val="00303BA7"/>
    <w:rsid w:val="00305B96"/>
    <w:rsid w:val="00306F49"/>
    <w:rsid w:val="00307BB9"/>
    <w:rsid w:val="0031036E"/>
    <w:rsid w:val="00311432"/>
    <w:rsid w:val="00312E77"/>
    <w:rsid w:val="00314D02"/>
    <w:rsid w:val="00314EA0"/>
    <w:rsid w:val="00316A9D"/>
    <w:rsid w:val="00317DB0"/>
    <w:rsid w:val="00320ADF"/>
    <w:rsid w:val="00321595"/>
    <w:rsid w:val="00323358"/>
    <w:rsid w:val="0032479B"/>
    <w:rsid w:val="00325A2D"/>
    <w:rsid w:val="0032607B"/>
    <w:rsid w:val="00327CE0"/>
    <w:rsid w:val="00330752"/>
    <w:rsid w:val="00330CA3"/>
    <w:rsid w:val="003315C4"/>
    <w:rsid w:val="003328AA"/>
    <w:rsid w:val="00333F27"/>
    <w:rsid w:val="00335043"/>
    <w:rsid w:val="003364C9"/>
    <w:rsid w:val="00336AEC"/>
    <w:rsid w:val="00340416"/>
    <w:rsid w:val="00341CD6"/>
    <w:rsid w:val="003431DE"/>
    <w:rsid w:val="003461CC"/>
    <w:rsid w:val="003461CD"/>
    <w:rsid w:val="003528DB"/>
    <w:rsid w:val="00352F07"/>
    <w:rsid w:val="003531B1"/>
    <w:rsid w:val="00355A86"/>
    <w:rsid w:val="00356E52"/>
    <w:rsid w:val="00360F54"/>
    <w:rsid w:val="00361152"/>
    <w:rsid w:val="0036144D"/>
    <w:rsid w:val="00363B26"/>
    <w:rsid w:val="00364896"/>
    <w:rsid w:val="003663F3"/>
    <w:rsid w:val="0036698E"/>
    <w:rsid w:val="00367A4C"/>
    <w:rsid w:val="00367BCD"/>
    <w:rsid w:val="00370808"/>
    <w:rsid w:val="00370A9D"/>
    <w:rsid w:val="003713E1"/>
    <w:rsid w:val="003720CF"/>
    <w:rsid w:val="0037267D"/>
    <w:rsid w:val="003733B7"/>
    <w:rsid w:val="003737AC"/>
    <w:rsid w:val="00373D16"/>
    <w:rsid w:val="00374629"/>
    <w:rsid w:val="00375203"/>
    <w:rsid w:val="003756B5"/>
    <w:rsid w:val="003758CB"/>
    <w:rsid w:val="00375D00"/>
    <w:rsid w:val="00376212"/>
    <w:rsid w:val="00376E8B"/>
    <w:rsid w:val="00377754"/>
    <w:rsid w:val="00380279"/>
    <w:rsid w:val="00381762"/>
    <w:rsid w:val="00381CA1"/>
    <w:rsid w:val="00382291"/>
    <w:rsid w:val="003822D2"/>
    <w:rsid w:val="003833D0"/>
    <w:rsid w:val="0038466E"/>
    <w:rsid w:val="0038499D"/>
    <w:rsid w:val="00386DBA"/>
    <w:rsid w:val="003875BE"/>
    <w:rsid w:val="00387A9B"/>
    <w:rsid w:val="003917AB"/>
    <w:rsid w:val="00391A71"/>
    <w:rsid w:val="00394981"/>
    <w:rsid w:val="00394C27"/>
    <w:rsid w:val="003958B9"/>
    <w:rsid w:val="003974DA"/>
    <w:rsid w:val="00397814"/>
    <w:rsid w:val="003A0E8B"/>
    <w:rsid w:val="003A1173"/>
    <w:rsid w:val="003A2921"/>
    <w:rsid w:val="003A29C3"/>
    <w:rsid w:val="003A3A45"/>
    <w:rsid w:val="003A3F10"/>
    <w:rsid w:val="003A4F1D"/>
    <w:rsid w:val="003A57DE"/>
    <w:rsid w:val="003A6CEF"/>
    <w:rsid w:val="003B0C1E"/>
    <w:rsid w:val="003B0F0C"/>
    <w:rsid w:val="003B4D34"/>
    <w:rsid w:val="003B6EBF"/>
    <w:rsid w:val="003B762E"/>
    <w:rsid w:val="003C2EF1"/>
    <w:rsid w:val="003C41BD"/>
    <w:rsid w:val="003C45EA"/>
    <w:rsid w:val="003C5054"/>
    <w:rsid w:val="003C5452"/>
    <w:rsid w:val="003C5B4B"/>
    <w:rsid w:val="003C62B4"/>
    <w:rsid w:val="003C6498"/>
    <w:rsid w:val="003C7007"/>
    <w:rsid w:val="003D073C"/>
    <w:rsid w:val="003D0A50"/>
    <w:rsid w:val="003D23EE"/>
    <w:rsid w:val="003D29A5"/>
    <w:rsid w:val="003D4E7E"/>
    <w:rsid w:val="003D79C8"/>
    <w:rsid w:val="003E0697"/>
    <w:rsid w:val="003E1570"/>
    <w:rsid w:val="003E21A5"/>
    <w:rsid w:val="003E51BE"/>
    <w:rsid w:val="003E5EA2"/>
    <w:rsid w:val="003E6BB0"/>
    <w:rsid w:val="003F0C83"/>
    <w:rsid w:val="003F0D56"/>
    <w:rsid w:val="003F33BA"/>
    <w:rsid w:val="003F72BA"/>
    <w:rsid w:val="00401F9E"/>
    <w:rsid w:val="0040208E"/>
    <w:rsid w:val="0040217B"/>
    <w:rsid w:val="00404D7E"/>
    <w:rsid w:val="004113A6"/>
    <w:rsid w:val="00411961"/>
    <w:rsid w:val="004134E3"/>
    <w:rsid w:val="0041357B"/>
    <w:rsid w:val="00413857"/>
    <w:rsid w:val="00413A9B"/>
    <w:rsid w:val="00415BA8"/>
    <w:rsid w:val="004201E7"/>
    <w:rsid w:val="00421804"/>
    <w:rsid w:val="00421DA9"/>
    <w:rsid w:val="00424AA3"/>
    <w:rsid w:val="00424DB1"/>
    <w:rsid w:val="00425888"/>
    <w:rsid w:val="0042622D"/>
    <w:rsid w:val="004266E2"/>
    <w:rsid w:val="00433662"/>
    <w:rsid w:val="004343E6"/>
    <w:rsid w:val="00442A29"/>
    <w:rsid w:val="004433B2"/>
    <w:rsid w:val="00446AA2"/>
    <w:rsid w:val="004470A0"/>
    <w:rsid w:val="004519DA"/>
    <w:rsid w:val="0045480B"/>
    <w:rsid w:val="00454928"/>
    <w:rsid w:val="00456EDC"/>
    <w:rsid w:val="00457A4A"/>
    <w:rsid w:val="00460338"/>
    <w:rsid w:val="00461AE3"/>
    <w:rsid w:val="0046281D"/>
    <w:rsid w:val="00462B63"/>
    <w:rsid w:val="00462F9C"/>
    <w:rsid w:val="00464649"/>
    <w:rsid w:val="004676B2"/>
    <w:rsid w:val="00470627"/>
    <w:rsid w:val="0047076E"/>
    <w:rsid w:val="00473ACC"/>
    <w:rsid w:val="004754FC"/>
    <w:rsid w:val="004757DB"/>
    <w:rsid w:val="00482504"/>
    <w:rsid w:val="004832CE"/>
    <w:rsid w:val="0048347D"/>
    <w:rsid w:val="00483834"/>
    <w:rsid w:val="00484821"/>
    <w:rsid w:val="00484F48"/>
    <w:rsid w:val="00485006"/>
    <w:rsid w:val="004857AE"/>
    <w:rsid w:val="00486394"/>
    <w:rsid w:val="00486C84"/>
    <w:rsid w:val="00487109"/>
    <w:rsid w:val="00487D69"/>
    <w:rsid w:val="004911EE"/>
    <w:rsid w:val="004922B7"/>
    <w:rsid w:val="0049297E"/>
    <w:rsid w:val="0049337D"/>
    <w:rsid w:val="00493DD6"/>
    <w:rsid w:val="00494020"/>
    <w:rsid w:val="00494680"/>
    <w:rsid w:val="00495029"/>
    <w:rsid w:val="00495C31"/>
    <w:rsid w:val="00495D81"/>
    <w:rsid w:val="00495E90"/>
    <w:rsid w:val="004977AE"/>
    <w:rsid w:val="004978D3"/>
    <w:rsid w:val="004A0F5B"/>
    <w:rsid w:val="004A1566"/>
    <w:rsid w:val="004A290C"/>
    <w:rsid w:val="004A33F1"/>
    <w:rsid w:val="004A46B9"/>
    <w:rsid w:val="004A50FD"/>
    <w:rsid w:val="004A749E"/>
    <w:rsid w:val="004B0081"/>
    <w:rsid w:val="004B058A"/>
    <w:rsid w:val="004B12EC"/>
    <w:rsid w:val="004B1EB4"/>
    <w:rsid w:val="004B2070"/>
    <w:rsid w:val="004B26FF"/>
    <w:rsid w:val="004B2D27"/>
    <w:rsid w:val="004B66DD"/>
    <w:rsid w:val="004C0CC4"/>
    <w:rsid w:val="004C1CB0"/>
    <w:rsid w:val="004C2E30"/>
    <w:rsid w:val="004C3AE8"/>
    <w:rsid w:val="004C4E25"/>
    <w:rsid w:val="004C68E2"/>
    <w:rsid w:val="004C6FD2"/>
    <w:rsid w:val="004C7453"/>
    <w:rsid w:val="004D0F06"/>
    <w:rsid w:val="004D25C6"/>
    <w:rsid w:val="004D33F8"/>
    <w:rsid w:val="004D3CF2"/>
    <w:rsid w:val="004D4DB4"/>
    <w:rsid w:val="004D5DED"/>
    <w:rsid w:val="004D5EE2"/>
    <w:rsid w:val="004D66C9"/>
    <w:rsid w:val="004D6A36"/>
    <w:rsid w:val="004D6D52"/>
    <w:rsid w:val="004D706A"/>
    <w:rsid w:val="004D7394"/>
    <w:rsid w:val="004D760B"/>
    <w:rsid w:val="004E142B"/>
    <w:rsid w:val="004E1775"/>
    <w:rsid w:val="004E1E71"/>
    <w:rsid w:val="004E2C8F"/>
    <w:rsid w:val="004E2FFF"/>
    <w:rsid w:val="004E4291"/>
    <w:rsid w:val="004E7337"/>
    <w:rsid w:val="004F015D"/>
    <w:rsid w:val="004F01F8"/>
    <w:rsid w:val="004F0A57"/>
    <w:rsid w:val="004F0AF2"/>
    <w:rsid w:val="004F15CF"/>
    <w:rsid w:val="004F173C"/>
    <w:rsid w:val="004F1E17"/>
    <w:rsid w:val="004F2612"/>
    <w:rsid w:val="004F3735"/>
    <w:rsid w:val="004F5631"/>
    <w:rsid w:val="004F56BF"/>
    <w:rsid w:val="004F619F"/>
    <w:rsid w:val="004F67CD"/>
    <w:rsid w:val="004F6E3F"/>
    <w:rsid w:val="004F7894"/>
    <w:rsid w:val="005009FC"/>
    <w:rsid w:val="005024FF"/>
    <w:rsid w:val="00502716"/>
    <w:rsid w:val="00504C77"/>
    <w:rsid w:val="005050BD"/>
    <w:rsid w:val="005065B0"/>
    <w:rsid w:val="00506E61"/>
    <w:rsid w:val="005107CD"/>
    <w:rsid w:val="00511635"/>
    <w:rsid w:val="00511B99"/>
    <w:rsid w:val="00511C93"/>
    <w:rsid w:val="00511D88"/>
    <w:rsid w:val="0051341F"/>
    <w:rsid w:val="00514565"/>
    <w:rsid w:val="005159C8"/>
    <w:rsid w:val="00516570"/>
    <w:rsid w:val="00517ABD"/>
    <w:rsid w:val="005204EB"/>
    <w:rsid w:val="00520625"/>
    <w:rsid w:val="00523550"/>
    <w:rsid w:val="00523CAF"/>
    <w:rsid w:val="005246EE"/>
    <w:rsid w:val="00524CF7"/>
    <w:rsid w:val="005269C1"/>
    <w:rsid w:val="00530371"/>
    <w:rsid w:val="0053171F"/>
    <w:rsid w:val="00532813"/>
    <w:rsid w:val="005328B2"/>
    <w:rsid w:val="00532A46"/>
    <w:rsid w:val="005352F3"/>
    <w:rsid w:val="005366CE"/>
    <w:rsid w:val="005372EA"/>
    <w:rsid w:val="00541096"/>
    <w:rsid w:val="00541271"/>
    <w:rsid w:val="005420E6"/>
    <w:rsid w:val="0054294C"/>
    <w:rsid w:val="00544EDC"/>
    <w:rsid w:val="005471EB"/>
    <w:rsid w:val="00553D29"/>
    <w:rsid w:val="0055481B"/>
    <w:rsid w:val="005550DD"/>
    <w:rsid w:val="00556B59"/>
    <w:rsid w:val="00561CB8"/>
    <w:rsid w:val="005624E1"/>
    <w:rsid w:val="005628D5"/>
    <w:rsid w:val="00562F8C"/>
    <w:rsid w:val="005639F0"/>
    <w:rsid w:val="005706CD"/>
    <w:rsid w:val="00570EB8"/>
    <w:rsid w:val="005719B4"/>
    <w:rsid w:val="00572116"/>
    <w:rsid w:val="00572D0A"/>
    <w:rsid w:val="00575FEF"/>
    <w:rsid w:val="00576DAC"/>
    <w:rsid w:val="00577805"/>
    <w:rsid w:val="005814F3"/>
    <w:rsid w:val="00582415"/>
    <w:rsid w:val="005846CB"/>
    <w:rsid w:val="00587417"/>
    <w:rsid w:val="00587973"/>
    <w:rsid w:val="00587E1C"/>
    <w:rsid w:val="00591AAF"/>
    <w:rsid w:val="00592C27"/>
    <w:rsid w:val="005932F4"/>
    <w:rsid w:val="00593EF9"/>
    <w:rsid w:val="005951C9"/>
    <w:rsid w:val="00595353"/>
    <w:rsid w:val="00595718"/>
    <w:rsid w:val="005957C8"/>
    <w:rsid w:val="005A29ED"/>
    <w:rsid w:val="005A58C7"/>
    <w:rsid w:val="005A59CF"/>
    <w:rsid w:val="005A61B6"/>
    <w:rsid w:val="005B07E7"/>
    <w:rsid w:val="005B0EED"/>
    <w:rsid w:val="005B1472"/>
    <w:rsid w:val="005B5BC0"/>
    <w:rsid w:val="005B68A5"/>
    <w:rsid w:val="005B6B5E"/>
    <w:rsid w:val="005C0278"/>
    <w:rsid w:val="005C02A7"/>
    <w:rsid w:val="005C16B6"/>
    <w:rsid w:val="005C247B"/>
    <w:rsid w:val="005C4A7D"/>
    <w:rsid w:val="005D2242"/>
    <w:rsid w:val="005D46A1"/>
    <w:rsid w:val="005D4B99"/>
    <w:rsid w:val="005D4ECE"/>
    <w:rsid w:val="005D630E"/>
    <w:rsid w:val="005D6982"/>
    <w:rsid w:val="005D7CB8"/>
    <w:rsid w:val="005E0A28"/>
    <w:rsid w:val="005E0A6E"/>
    <w:rsid w:val="005E0E8C"/>
    <w:rsid w:val="005E2259"/>
    <w:rsid w:val="005E2E42"/>
    <w:rsid w:val="005E344E"/>
    <w:rsid w:val="005E34AC"/>
    <w:rsid w:val="005E415D"/>
    <w:rsid w:val="005E6843"/>
    <w:rsid w:val="005E6FA6"/>
    <w:rsid w:val="005F1725"/>
    <w:rsid w:val="005F1BC1"/>
    <w:rsid w:val="005F3145"/>
    <w:rsid w:val="005F4F85"/>
    <w:rsid w:val="005F56E6"/>
    <w:rsid w:val="005F5C45"/>
    <w:rsid w:val="006005D3"/>
    <w:rsid w:val="006014FA"/>
    <w:rsid w:val="00604008"/>
    <w:rsid w:val="00604DCC"/>
    <w:rsid w:val="00605751"/>
    <w:rsid w:val="006079A0"/>
    <w:rsid w:val="00611620"/>
    <w:rsid w:val="00614B06"/>
    <w:rsid w:val="006200D6"/>
    <w:rsid w:val="0062014A"/>
    <w:rsid w:val="00620DC8"/>
    <w:rsid w:val="00621034"/>
    <w:rsid w:val="006212D3"/>
    <w:rsid w:val="006216D6"/>
    <w:rsid w:val="00622DF7"/>
    <w:rsid w:val="0062444B"/>
    <w:rsid w:val="00624E2A"/>
    <w:rsid w:val="00626EFB"/>
    <w:rsid w:val="006279A0"/>
    <w:rsid w:val="00627F07"/>
    <w:rsid w:val="006306D6"/>
    <w:rsid w:val="00631FA9"/>
    <w:rsid w:val="00633D78"/>
    <w:rsid w:val="00634142"/>
    <w:rsid w:val="00635583"/>
    <w:rsid w:val="006355E8"/>
    <w:rsid w:val="006356A0"/>
    <w:rsid w:val="0063628A"/>
    <w:rsid w:val="00636CB3"/>
    <w:rsid w:val="00637665"/>
    <w:rsid w:val="00637D4C"/>
    <w:rsid w:val="0064053F"/>
    <w:rsid w:val="0064126A"/>
    <w:rsid w:val="00641636"/>
    <w:rsid w:val="00641C22"/>
    <w:rsid w:val="00641F31"/>
    <w:rsid w:val="00642C43"/>
    <w:rsid w:val="00644744"/>
    <w:rsid w:val="006469CB"/>
    <w:rsid w:val="006472BA"/>
    <w:rsid w:val="00647F09"/>
    <w:rsid w:val="00651C03"/>
    <w:rsid w:val="00652598"/>
    <w:rsid w:val="006547B0"/>
    <w:rsid w:val="0065703B"/>
    <w:rsid w:val="0066119A"/>
    <w:rsid w:val="006615C6"/>
    <w:rsid w:val="00661738"/>
    <w:rsid w:val="00661AED"/>
    <w:rsid w:val="00662AA4"/>
    <w:rsid w:val="00663A3F"/>
    <w:rsid w:val="00663CAE"/>
    <w:rsid w:val="006657ED"/>
    <w:rsid w:val="0066607C"/>
    <w:rsid w:val="00667329"/>
    <w:rsid w:val="00670566"/>
    <w:rsid w:val="00670C06"/>
    <w:rsid w:val="006749C1"/>
    <w:rsid w:val="006749FF"/>
    <w:rsid w:val="00675483"/>
    <w:rsid w:val="00676357"/>
    <w:rsid w:val="00677B76"/>
    <w:rsid w:val="0068059D"/>
    <w:rsid w:val="00680A19"/>
    <w:rsid w:val="00680DF7"/>
    <w:rsid w:val="0068184A"/>
    <w:rsid w:val="00683BDA"/>
    <w:rsid w:val="00684D3B"/>
    <w:rsid w:val="0068734B"/>
    <w:rsid w:val="00687F4A"/>
    <w:rsid w:val="0069075B"/>
    <w:rsid w:val="00690D7A"/>
    <w:rsid w:val="00691AEA"/>
    <w:rsid w:val="006930A6"/>
    <w:rsid w:val="0069327E"/>
    <w:rsid w:val="006949B9"/>
    <w:rsid w:val="00694DA5"/>
    <w:rsid w:val="00696E1C"/>
    <w:rsid w:val="006A021C"/>
    <w:rsid w:val="006A0B66"/>
    <w:rsid w:val="006A19F4"/>
    <w:rsid w:val="006A2D4C"/>
    <w:rsid w:val="006A341B"/>
    <w:rsid w:val="006A4CDD"/>
    <w:rsid w:val="006B0AF4"/>
    <w:rsid w:val="006B119F"/>
    <w:rsid w:val="006B2212"/>
    <w:rsid w:val="006B402A"/>
    <w:rsid w:val="006B402F"/>
    <w:rsid w:val="006B5F28"/>
    <w:rsid w:val="006C00B9"/>
    <w:rsid w:val="006C0C27"/>
    <w:rsid w:val="006C146F"/>
    <w:rsid w:val="006C42F3"/>
    <w:rsid w:val="006C5467"/>
    <w:rsid w:val="006C5811"/>
    <w:rsid w:val="006C6EFD"/>
    <w:rsid w:val="006D0202"/>
    <w:rsid w:val="006D0592"/>
    <w:rsid w:val="006D3463"/>
    <w:rsid w:val="006D46EA"/>
    <w:rsid w:val="006D66DF"/>
    <w:rsid w:val="006D702E"/>
    <w:rsid w:val="006D7F10"/>
    <w:rsid w:val="006E1FF9"/>
    <w:rsid w:val="006E278F"/>
    <w:rsid w:val="006E5336"/>
    <w:rsid w:val="006E77F1"/>
    <w:rsid w:val="006E7B4B"/>
    <w:rsid w:val="006F25BF"/>
    <w:rsid w:val="006F31E3"/>
    <w:rsid w:val="006F3A68"/>
    <w:rsid w:val="006F6AB6"/>
    <w:rsid w:val="00701B1D"/>
    <w:rsid w:val="00703C25"/>
    <w:rsid w:val="00703D49"/>
    <w:rsid w:val="007041D2"/>
    <w:rsid w:val="00706F7D"/>
    <w:rsid w:val="00710B0F"/>
    <w:rsid w:val="0071292F"/>
    <w:rsid w:val="00713303"/>
    <w:rsid w:val="00713488"/>
    <w:rsid w:val="00713D88"/>
    <w:rsid w:val="00715110"/>
    <w:rsid w:val="007174FC"/>
    <w:rsid w:val="007208A5"/>
    <w:rsid w:val="00720C0B"/>
    <w:rsid w:val="00721208"/>
    <w:rsid w:val="00721C8A"/>
    <w:rsid w:val="00721CA6"/>
    <w:rsid w:val="007228C1"/>
    <w:rsid w:val="00723AA1"/>
    <w:rsid w:val="00723E28"/>
    <w:rsid w:val="0072455A"/>
    <w:rsid w:val="00724639"/>
    <w:rsid w:val="00724CBE"/>
    <w:rsid w:val="00730F14"/>
    <w:rsid w:val="00732AF5"/>
    <w:rsid w:val="00732BC5"/>
    <w:rsid w:val="00733064"/>
    <w:rsid w:val="0073317C"/>
    <w:rsid w:val="00733307"/>
    <w:rsid w:val="007339D4"/>
    <w:rsid w:val="0073518A"/>
    <w:rsid w:val="00735677"/>
    <w:rsid w:val="00735E34"/>
    <w:rsid w:val="00737A84"/>
    <w:rsid w:val="00737A9E"/>
    <w:rsid w:val="00740D3B"/>
    <w:rsid w:val="00742DBF"/>
    <w:rsid w:val="00743D27"/>
    <w:rsid w:val="0074579C"/>
    <w:rsid w:val="00745DE2"/>
    <w:rsid w:val="0074689D"/>
    <w:rsid w:val="00746B63"/>
    <w:rsid w:val="00753CA4"/>
    <w:rsid w:val="00754509"/>
    <w:rsid w:val="007546F0"/>
    <w:rsid w:val="00754C77"/>
    <w:rsid w:val="007555CF"/>
    <w:rsid w:val="00755B33"/>
    <w:rsid w:val="00757041"/>
    <w:rsid w:val="007578E0"/>
    <w:rsid w:val="0076183D"/>
    <w:rsid w:val="007628DF"/>
    <w:rsid w:val="00762E41"/>
    <w:rsid w:val="00764386"/>
    <w:rsid w:val="0076516F"/>
    <w:rsid w:val="00765A55"/>
    <w:rsid w:val="0076792D"/>
    <w:rsid w:val="007705B7"/>
    <w:rsid w:val="00771F05"/>
    <w:rsid w:val="007728E6"/>
    <w:rsid w:val="00775D79"/>
    <w:rsid w:val="007764A9"/>
    <w:rsid w:val="007773AC"/>
    <w:rsid w:val="00777BAD"/>
    <w:rsid w:val="00777DAB"/>
    <w:rsid w:val="007800D4"/>
    <w:rsid w:val="00780689"/>
    <w:rsid w:val="007807B5"/>
    <w:rsid w:val="00781C52"/>
    <w:rsid w:val="00781D0A"/>
    <w:rsid w:val="007823C9"/>
    <w:rsid w:val="007824B1"/>
    <w:rsid w:val="00782DDD"/>
    <w:rsid w:val="007836FD"/>
    <w:rsid w:val="00783C71"/>
    <w:rsid w:val="00784BCE"/>
    <w:rsid w:val="007853E9"/>
    <w:rsid w:val="00786E18"/>
    <w:rsid w:val="00787A07"/>
    <w:rsid w:val="00787BAA"/>
    <w:rsid w:val="00791A48"/>
    <w:rsid w:val="00792B94"/>
    <w:rsid w:val="00794726"/>
    <w:rsid w:val="00795513"/>
    <w:rsid w:val="00795CF4"/>
    <w:rsid w:val="00796282"/>
    <w:rsid w:val="0079654A"/>
    <w:rsid w:val="007A0804"/>
    <w:rsid w:val="007A1CDC"/>
    <w:rsid w:val="007A2CE1"/>
    <w:rsid w:val="007A3328"/>
    <w:rsid w:val="007A444B"/>
    <w:rsid w:val="007A5DF3"/>
    <w:rsid w:val="007A6598"/>
    <w:rsid w:val="007A69A6"/>
    <w:rsid w:val="007A7C0A"/>
    <w:rsid w:val="007A7F14"/>
    <w:rsid w:val="007B09B6"/>
    <w:rsid w:val="007B0A70"/>
    <w:rsid w:val="007B7C3D"/>
    <w:rsid w:val="007C0418"/>
    <w:rsid w:val="007C1470"/>
    <w:rsid w:val="007C4D31"/>
    <w:rsid w:val="007D0954"/>
    <w:rsid w:val="007D177E"/>
    <w:rsid w:val="007D385C"/>
    <w:rsid w:val="007D3E30"/>
    <w:rsid w:val="007D4591"/>
    <w:rsid w:val="007D476E"/>
    <w:rsid w:val="007D5DA9"/>
    <w:rsid w:val="007D650B"/>
    <w:rsid w:val="007D6C44"/>
    <w:rsid w:val="007E1F64"/>
    <w:rsid w:val="007E2DC0"/>
    <w:rsid w:val="007E39EB"/>
    <w:rsid w:val="007E57E1"/>
    <w:rsid w:val="007E5D26"/>
    <w:rsid w:val="007E6130"/>
    <w:rsid w:val="007E6D40"/>
    <w:rsid w:val="007E7579"/>
    <w:rsid w:val="007E7CF2"/>
    <w:rsid w:val="007F0543"/>
    <w:rsid w:val="007F1641"/>
    <w:rsid w:val="007F1D56"/>
    <w:rsid w:val="007F1D81"/>
    <w:rsid w:val="007F5A63"/>
    <w:rsid w:val="007F6A14"/>
    <w:rsid w:val="007F7FF2"/>
    <w:rsid w:val="008010FB"/>
    <w:rsid w:val="008018F2"/>
    <w:rsid w:val="008026C0"/>
    <w:rsid w:val="00802AB1"/>
    <w:rsid w:val="00803343"/>
    <w:rsid w:val="0080478E"/>
    <w:rsid w:val="00804904"/>
    <w:rsid w:val="00804CFA"/>
    <w:rsid w:val="0080562B"/>
    <w:rsid w:val="00807AAC"/>
    <w:rsid w:val="00810B93"/>
    <w:rsid w:val="008118ED"/>
    <w:rsid w:val="00814739"/>
    <w:rsid w:val="00814DCF"/>
    <w:rsid w:val="008152BF"/>
    <w:rsid w:val="0081566F"/>
    <w:rsid w:val="00815E51"/>
    <w:rsid w:val="00816309"/>
    <w:rsid w:val="00816CC1"/>
    <w:rsid w:val="00820DB5"/>
    <w:rsid w:val="00823014"/>
    <w:rsid w:val="00823364"/>
    <w:rsid w:val="00823AD8"/>
    <w:rsid w:val="0082413E"/>
    <w:rsid w:val="008252A8"/>
    <w:rsid w:val="008256A5"/>
    <w:rsid w:val="008302F7"/>
    <w:rsid w:val="00832211"/>
    <w:rsid w:val="00833312"/>
    <w:rsid w:val="00833C4E"/>
    <w:rsid w:val="008343FB"/>
    <w:rsid w:val="008344F3"/>
    <w:rsid w:val="00835D20"/>
    <w:rsid w:val="00841002"/>
    <w:rsid w:val="00841738"/>
    <w:rsid w:val="00843502"/>
    <w:rsid w:val="008450CC"/>
    <w:rsid w:val="00846304"/>
    <w:rsid w:val="00847A89"/>
    <w:rsid w:val="00847D26"/>
    <w:rsid w:val="008515D4"/>
    <w:rsid w:val="0085160B"/>
    <w:rsid w:val="008526A0"/>
    <w:rsid w:val="00853AA1"/>
    <w:rsid w:val="00853BF2"/>
    <w:rsid w:val="00854C94"/>
    <w:rsid w:val="00855CE5"/>
    <w:rsid w:val="00857002"/>
    <w:rsid w:val="00857F2F"/>
    <w:rsid w:val="008605B3"/>
    <w:rsid w:val="00864EAF"/>
    <w:rsid w:val="008658EF"/>
    <w:rsid w:val="008719DF"/>
    <w:rsid w:val="00873EBC"/>
    <w:rsid w:val="00873F3E"/>
    <w:rsid w:val="00874156"/>
    <w:rsid w:val="00877523"/>
    <w:rsid w:val="00877770"/>
    <w:rsid w:val="00877856"/>
    <w:rsid w:val="0088009B"/>
    <w:rsid w:val="008807D9"/>
    <w:rsid w:val="008823C7"/>
    <w:rsid w:val="00883108"/>
    <w:rsid w:val="00883581"/>
    <w:rsid w:val="0088413E"/>
    <w:rsid w:val="00885EF5"/>
    <w:rsid w:val="0088663D"/>
    <w:rsid w:val="00886FAB"/>
    <w:rsid w:val="0088744C"/>
    <w:rsid w:val="008917CE"/>
    <w:rsid w:val="00891CC4"/>
    <w:rsid w:val="00892FA4"/>
    <w:rsid w:val="00896476"/>
    <w:rsid w:val="00896CFC"/>
    <w:rsid w:val="00896DBB"/>
    <w:rsid w:val="00897335"/>
    <w:rsid w:val="008975C0"/>
    <w:rsid w:val="008A081D"/>
    <w:rsid w:val="008A088F"/>
    <w:rsid w:val="008A1B08"/>
    <w:rsid w:val="008A25F1"/>
    <w:rsid w:val="008A3141"/>
    <w:rsid w:val="008A32F6"/>
    <w:rsid w:val="008A35C8"/>
    <w:rsid w:val="008A5953"/>
    <w:rsid w:val="008A673E"/>
    <w:rsid w:val="008A6B01"/>
    <w:rsid w:val="008B1007"/>
    <w:rsid w:val="008B4DF9"/>
    <w:rsid w:val="008B6224"/>
    <w:rsid w:val="008C0C50"/>
    <w:rsid w:val="008C39C7"/>
    <w:rsid w:val="008C4F30"/>
    <w:rsid w:val="008C6603"/>
    <w:rsid w:val="008C6FAB"/>
    <w:rsid w:val="008C7D1C"/>
    <w:rsid w:val="008D06BB"/>
    <w:rsid w:val="008D1103"/>
    <w:rsid w:val="008D1C54"/>
    <w:rsid w:val="008D21F7"/>
    <w:rsid w:val="008D223B"/>
    <w:rsid w:val="008D333C"/>
    <w:rsid w:val="008D3E04"/>
    <w:rsid w:val="008D4091"/>
    <w:rsid w:val="008D5CCE"/>
    <w:rsid w:val="008E1960"/>
    <w:rsid w:val="008E1D82"/>
    <w:rsid w:val="008E3447"/>
    <w:rsid w:val="008F30C4"/>
    <w:rsid w:val="008F4572"/>
    <w:rsid w:val="008F48C1"/>
    <w:rsid w:val="008F5033"/>
    <w:rsid w:val="008F5191"/>
    <w:rsid w:val="008F6689"/>
    <w:rsid w:val="0090002A"/>
    <w:rsid w:val="00900682"/>
    <w:rsid w:val="00904EB7"/>
    <w:rsid w:val="009071F8"/>
    <w:rsid w:val="00910417"/>
    <w:rsid w:val="00912336"/>
    <w:rsid w:val="009128F9"/>
    <w:rsid w:val="00912CAD"/>
    <w:rsid w:val="00913296"/>
    <w:rsid w:val="00913E40"/>
    <w:rsid w:val="00913F4D"/>
    <w:rsid w:val="009140A9"/>
    <w:rsid w:val="009146F2"/>
    <w:rsid w:val="009152BD"/>
    <w:rsid w:val="00915C0D"/>
    <w:rsid w:val="00915FF2"/>
    <w:rsid w:val="009171E2"/>
    <w:rsid w:val="00920304"/>
    <w:rsid w:val="00920711"/>
    <w:rsid w:val="009207AC"/>
    <w:rsid w:val="00921527"/>
    <w:rsid w:val="00921ACC"/>
    <w:rsid w:val="00921FDC"/>
    <w:rsid w:val="00923AAA"/>
    <w:rsid w:val="009242D7"/>
    <w:rsid w:val="00925219"/>
    <w:rsid w:val="00925226"/>
    <w:rsid w:val="0092561B"/>
    <w:rsid w:val="009258E1"/>
    <w:rsid w:val="009303E8"/>
    <w:rsid w:val="00930B25"/>
    <w:rsid w:val="009332F0"/>
    <w:rsid w:val="00933836"/>
    <w:rsid w:val="009365ED"/>
    <w:rsid w:val="009406C0"/>
    <w:rsid w:val="00941191"/>
    <w:rsid w:val="009418AE"/>
    <w:rsid w:val="0094308F"/>
    <w:rsid w:val="0094592D"/>
    <w:rsid w:val="00946342"/>
    <w:rsid w:val="009474FB"/>
    <w:rsid w:val="00947D0D"/>
    <w:rsid w:val="00950C59"/>
    <w:rsid w:val="009519A8"/>
    <w:rsid w:val="00952BF9"/>
    <w:rsid w:val="00952F4E"/>
    <w:rsid w:val="00954E46"/>
    <w:rsid w:val="00954FF8"/>
    <w:rsid w:val="0096114E"/>
    <w:rsid w:val="00961B42"/>
    <w:rsid w:val="00962798"/>
    <w:rsid w:val="0096494B"/>
    <w:rsid w:val="00966CB6"/>
    <w:rsid w:val="00967CA4"/>
    <w:rsid w:val="0097066A"/>
    <w:rsid w:val="009709C3"/>
    <w:rsid w:val="00970F44"/>
    <w:rsid w:val="009744F7"/>
    <w:rsid w:val="00974D80"/>
    <w:rsid w:val="00974E8B"/>
    <w:rsid w:val="00975D33"/>
    <w:rsid w:val="00976076"/>
    <w:rsid w:val="00977FFD"/>
    <w:rsid w:val="009832A6"/>
    <w:rsid w:val="009856D8"/>
    <w:rsid w:val="009861AB"/>
    <w:rsid w:val="009865CB"/>
    <w:rsid w:val="00986EC5"/>
    <w:rsid w:val="00987956"/>
    <w:rsid w:val="00987AEA"/>
    <w:rsid w:val="009900AC"/>
    <w:rsid w:val="00991031"/>
    <w:rsid w:val="009916EA"/>
    <w:rsid w:val="00993D2A"/>
    <w:rsid w:val="00993F89"/>
    <w:rsid w:val="00995982"/>
    <w:rsid w:val="00995B2E"/>
    <w:rsid w:val="009A0D09"/>
    <w:rsid w:val="009A0EFB"/>
    <w:rsid w:val="009A1866"/>
    <w:rsid w:val="009A3B29"/>
    <w:rsid w:val="009A3C28"/>
    <w:rsid w:val="009A3F27"/>
    <w:rsid w:val="009A4124"/>
    <w:rsid w:val="009A4560"/>
    <w:rsid w:val="009A458C"/>
    <w:rsid w:val="009A5865"/>
    <w:rsid w:val="009A6072"/>
    <w:rsid w:val="009A622A"/>
    <w:rsid w:val="009A6EBC"/>
    <w:rsid w:val="009B098C"/>
    <w:rsid w:val="009B0E02"/>
    <w:rsid w:val="009B14D3"/>
    <w:rsid w:val="009B3191"/>
    <w:rsid w:val="009B3243"/>
    <w:rsid w:val="009B42D3"/>
    <w:rsid w:val="009B544A"/>
    <w:rsid w:val="009B6DA1"/>
    <w:rsid w:val="009B7000"/>
    <w:rsid w:val="009B7D5D"/>
    <w:rsid w:val="009C0218"/>
    <w:rsid w:val="009C0683"/>
    <w:rsid w:val="009C0FD0"/>
    <w:rsid w:val="009C141C"/>
    <w:rsid w:val="009C288D"/>
    <w:rsid w:val="009C30C4"/>
    <w:rsid w:val="009C342B"/>
    <w:rsid w:val="009C361B"/>
    <w:rsid w:val="009C4CC1"/>
    <w:rsid w:val="009C4EAE"/>
    <w:rsid w:val="009D0780"/>
    <w:rsid w:val="009D2419"/>
    <w:rsid w:val="009D26B7"/>
    <w:rsid w:val="009D2F9D"/>
    <w:rsid w:val="009D5462"/>
    <w:rsid w:val="009D57D4"/>
    <w:rsid w:val="009D6048"/>
    <w:rsid w:val="009D7C20"/>
    <w:rsid w:val="009D7EB4"/>
    <w:rsid w:val="009E1D5E"/>
    <w:rsid w:val="009E3C7E"/>
    <w:rsid w:val="009E3EEC"/>
    <w:rsid w:val="009E4BD0"/>
    <w:rsid w:val="009E5906"/>
    <w:rsid w:val="009F0A4B"/>
    <w:rsid w:val="009F102C"/>
    <w:rsid w:val="009F10A1"/>
    <w:rsid w:val="009F17E4"/>
    <w:rsid w:val="009F29C1"/>
    <w:rsid w:val="009F3260"/>
    <w:rsid w:val="009F4547"/>
    <w:rsid w:val="009F4977"/>
    <w:rsid w:val="009F6418"/>
    <w:rsid w:val="009F6FCE"/>
    <w:rsid w:val="009F7AB6"/>
    <w:rsid w:val="00A01EDD"/>
    <w:rsid w:val="00A02A2E"/>
    <w:rsid w:val="00A03843"/>
    <w:rsid w:val="00A05AFB"/>
    <w:rsid w:val="00A05BD0"/>
    <w:rsid w:val="00A113F9"/>
    <w:rsid w:val="00A12910"/>
    <w:rsid w:val="00A13331"/>
    <w:rsid w:val="00A138F2"/>
    <w:rsid w:val="00A143CA"/>
    <w:rsid w:val="00A159F9"/>
    <w:rsid w:val="00A166BE"/>
    <w:rsid w:val="00A17EE4"/>
    <w:rsid w:val="00A209A2"/>
    <w:rsid w:val="00A20F0E"/>
    <w:rsid w:val="00A217F0"/>
    <w:rsid w:val="00A22EF6"/>
    <w:rsid w:val="00A26761"/>
    <w:rsid w:val="00A301FF"/>
    <w:rsid w:val="00A310C5"/>
    <w:rsid w:val="00A310E6"/>
    <w:rsid w:val="00A320F4"/>
    <w:rsid w:val="00A34181"/>
    <w:rsid w:val="00A343FC"/>
    <w:rsid w:val="00A34952"/>
    <w:rsid w:val="00A354C8"/>
    <w:rsid w:val="00A3600A"/>
    <w:rsid w:val="00A362D1"/>
    <w:rsid w:val="00A36D82"/>
    <w:rsid w:val="00A3794D"/>
    <w:rsid w:val="00A40235"/>
    <w:rsid w:val="00A40A8E"/>
    <w:rsid w:val="00A40EBD"/>
    <w:rsid w:val="00A41740"/>
    <w:rsid w:val="00A41D31"/>
    <w:rsid w:val="00A44A44"/>
    <w:rsid w:val="00A44DF1"/>
    <w:rsid w:val="00A4500A"/>
    <w:rsid w:val="00A45695"/>
    <w:rsid w:val="00A46524"/>
    <w:rsid w:val="00A478B1"/>
    <w:rsid w:val="00A47CE1"/>
    <w:rsid w:val="00A50BC1"/>
    <w:rsid w:val="00A50FC5"/>
    <w:rsid w:val="00A537B5"/>
    <w:rsid w:val="00A568B2"/>
    <w:rsid w:val="00A5709A"/>
    <w:rsid w:val="00A57F87"/>
    <w:rsid w:val="00A60532"/>
    <w:rsid w:val="00A606D2"/>
    <w:rsid w:val="00A6168A"/>
    <w:rsid w:val="00A6449D"/>
    <w:rsid w:val="00A644B3"/>
    <w:rsid w:val="00A64850"/>
    <w:rsid w:val="00A64F7F"/>
    <w:rsid w:val="00A65E64"/>
    <w:rsid w:val="00A6613D"/>
    <w:rsid w:val="00A669AF"/>
    <w:rsid w:val="00A66BC3"/>
    <w:rsid w:val="00A66F4F"/>
    <w:rsid w:val="00A671B3"/>
    <w:rsid w:val="00A67503"/>
    <w:rsid w:val="00A73597"/>
    <w:rsid w:val="00A74433"/>
    <w:rsid w:val="00A753B5"/>
    <w:rsid w:val="00A772A1"/>
    <w:rsid w:val="00A77437"/>
    <w:rsid w:val="00A77D9A"/>
    <w:rsid w:val="00A81982"/>
    <w:rsid w:val="00A81DAE"/>
    <w:rsid w:val="00A82CB7"/>
    <w:rsid w:val="00A83FB4"/>
    <w:rsid w:val="00A842B6"/>
    <w:rsid w:val="00A85C67"/>
    <w:rsid w:val="00A86A5F"/>
    <w:rsid w:val="00A87F42"/>
    <w:rsid w:val="00A90F99"/>
    <w:rsid w:val="00A915E3"/>
    <w:rsid w:val="00A92AD3"/>
    <w:rsid w:val="00A9309E"/>
    <w:rsid w:val="00A93BE2"/>
    <w:rsid w:val="00A94196"/>
    <w:rsid w:val="00A9547F"/>
    <w:rsid w:val="00A959A5"/>
    <w:rsid w:val="00AA0184"/>
    <w:rsid w:val="00AA0D68"/>
    <w:rsid w:val="00AA1E57"/>
    <w:rsid w:val="00AA29FA"/>
    <w:rsid w:val="00AA6974"/>
    <w:rsid w:val="00AB1409"/>
    <w:rsid w:val="00AB3605"/>
    <w:rsid w:val="00AB4104"/>
    <w:rsid w:val="00AB6A56"/>
    <w:rsid w:val="00AB7C1E"/>
    <w:rsid w:val="00AC002B"/>
    <w:rsid w:val="00AC0456"/>
    <w:rsid w:val="00AC0465"/>
    <w:rsid w:val="00AC059A"/>
    <w:rsid w:val="00AC0783"/>
    <w:rsid w:val="00AC1178"/>
    <w:rsid w:val="00AC342E"/>
    <w:rsid w:val="00AC40E5"/>
    <w:rsid w:val="00AC5024"/>
    <w:rsid w:val="00AD132C"/>
    <w:rsid w:val="00AD1AF4"/>
    <w:rsid w:val="00AD2557"/>
    <w:rsid w:val="00AD3396"/>
    <w:rsid w:val="00AD61FB"/>
    <w:rsid w:val="00AD7E7C"/>
    <w:rsid w:val="00AE00D8"/>
    <w:rsid w:val="00AE5542"/>
    <w:rsid w:val="00AE6E01"/>
    <w:rsid w:val="00AF081C"/>
    <w:rsid w:val="00AF0A32"/>
    <w:rsid w:val="00AF1482"/>
    <w:rsid w:val="00AF3EDA"/>
    <w:rsid w:val="00AF42FE"/>
    <w:rsid w:val="00AF6742"/>
    <w:rsid w:val="00AF6F0A"/>
    <w:rsid w:val="00B00165"/>
    <w:rsid w:val="00B00D6C"/>
    <w:rsid w:val="00B0100F"/>
    <w:rsid w:val="00B0148F"/>
    <w:rsid w:val="00B021DB"/>
    <w:rsid w:val="00B02459"/>
    <w:rsid w:val="00B043C5"/>
    <w:rsid w:val="00B0445C"/>
    <w:rsid w:val="00B045B6"/>
    <w:rsid w:val="00B051CB"/>
    <w:rsid w:val="00B0637E"/>
    <w:rsid w:val="00B103B2"/>
    <w:rsid w:val="00B12904"/>
    <w:rsid w:val="00B15094"/>
    <w:rsid w:val="00B16143"/>
    <w:rsid w:val="00B17989"/>
    <w:rsid w:val="00B17DA8"/>
    <w:rsid w:val="00B2346B"/>
    <w:rsid w:val="00B247E0"/>
    <w:rsid w:val="00B25434"/>
    <w:rsid w:val="00B2555F"/>
    <w:rsid w:val="00B26B05"/>
    <w:rsid w:val="00B26B6C"/>
    <w:rsid w:val="00B27C0B"/>
    <w:rsid w:val="00B31E80"/>
    <w:rsid w:val="00B31FDA"/>
    <w:rsid w:val="00B321EF"/>
    <w:rsid w:val="00B3230C"/>
    <w:rsid w:val="00B365B3"/>
    <w:rsid w:val="00B370E5"/>
    <w:rsid w:val="00B40A92"/>
    <w:rsid w:val="00B40FB6"/>
    <w:rsid w:val="00B420A6"/>
    <w:rsid w:val="00B471B2"/>
    <w:rsid w:val="00B47DB0"/>
    <w:rsid w:val="00B51ED2"/>
    <w:rsid w:val="00B52F31"/>
    <w:rsid w:val="00B5336F"/>
    <w:rsid w:val="00B5568B"/>
    <w:rsid w:val="00B55A8F"/>
    <w:rsid w:val="00B577F4"/>
    <w:rsid w:val="00B60AF5"/>
    <w:rsid w:val="00B622A8"/>
    <w:rsid w:val="00B622D9"/>
    <w:rsid w:val="00B62C79"/>
    <w:rsid w:val="00B671E4"/>
    <w:rsid w:val="00B6732C"/>
    <w:rsid w:val="00B67FAA"/>
    <w:rsid w:val="00B7104C"/>
    <w:rsid w:val="00B73349"/>
    <w:rsid w:val="00B7430F"/>
    <w:rsid w:val="00B74905"/>
    <w:rsid w:val="00B74B27"/>
    <w:rsid w:val="00B76483"/>
    <w:rsid w:val="00B77269"/>
    <w:rsid w:val="00B80C18"/>
    <w:rsid w:val="00B818C8"/>
    <w:rsid w:val="00B82EC1"/>
    <w:rsid w:val="00B83980"/>
    <w:rsid w:val="00B8440E"/>
    <w:rsid w:val="00B84928"/>
    <w:rsid w:val="00B84DFE"/>
    <w:rsid w:val="00B84E1D"/>
    <w:rsid w:val="00B84EA8"/>
    <w:rsid w:val="00B851A8"/>
    <w:rsid w:val="00B86AE9"/>
    <w:rsid w:val="00B874A3"/>
    <w:rsid w:val="00B911CC"/>
    <w:rsid w:val="00B9365D"/>
    <w:rsid w:val="00B95AF7"/>
    <w:rsid w:val="00B96D2B"/>
    <w:rsid w:val="00B96D5A"/>
    <w:rsid w:val="00B97379"/>
    <w:rsid w:val="00BA0045"/>
    <w:rsid w:val="00BA121D"/>
    <w:rsid w:val="00BA235B"/>
    <w:rsid w:val="00BA37C7"/>
    <w:rsid w:val="00BA4F9B"/>
    <w:rsid w:val="00BB0F6A"/>
    <w:rsid w:val="00BB11F8"/>
    <w:rsid w:val="00BB2B0F"/>
    <w:rsid w:val="00BB3B15"/>
    <w:rsid w:val="00BB4B35"/>
    <w:rsid w:val="00BB4C12"/>
    <w:rsid w:val="00BB58B2"/>
    <w:rsid w:val="00BB70B9"/>
    <w:rsid w:val="00BB7DF2"/>
    <w:rsid w:val="00BC0F87"/>
    <w:rsid w:val="00BC1532"/>
    <w:rsid w:val="00BC27A3"/>
    <w:rsid w:val="00BC2AB3"/>
    <w:rsid w:val="00BC4AE5"/>
    <w:rsid w:val="00BC5B26"/>
    <w:rsid w:val="00BC78C0"/>
    <w:rsid w:val="00BD14B0"/>
    <w:rsid w:val="00BD205A"/>
    <w:rsid w:val="00BD25E8"/>
    <w:rsid w:val="00BD3950"/>
    <w:rsid w:val="00BD4240"/>
    <w:rsid w:val="00BD43BA"/>
    <w:rsid w:val="00BD488C"/>
    <w:rsid w:val="00BD4F04"/>
    <w:rsid w:val="00BD5D52"/>
    <w:rsid w:val="00BE08B3"/>
    <w:rsid w:val="00BE1570"/>
    <w:rsid w:val="00BE18FC"/>
    <w:rsid w:val="00BE1AC1"/>
    <w:rsid w:val="00BE35FF"/>
    <w:rsid w:val="00BE3C4D"/>
    <w:rsid w:val="00BE3E23"/>
    <w:rsid w:val="00BE5B97"/>
    <w:rsid w:val="00BE7AED"/>
    <w:rsid w:val="00BF2F7B"/>
    <w:rsid w:val="00BF47D3"/>
    <w:rsid w:val="00C005C2"/>
    <w:rsid w:val="00C01820"/>
    <w:rsid w:val="00C034D2"/>
    <w:rsid w:val="00C03B73"/>
    <w:rsid w:val="00C03CB8"/>
    <w:rsid w:val="00C055BF"/>
    <w:rsid w:val="00C10AA3"/>
    <w:rsid w:val="00C11285"/>
    <w:rsid w:val="00C115C2"/>
    <w:rsid w:val="00C117F5"/>
    <w:rsid w:val="00C120E7"/>
    <w:rsid w:val="00C1287E"/>
    <w:rsid w:val="00C14361"/>
    <w:rsid w:val="00C16C93"/>
    <w:rsid w:val="00C2100A"/>
    <w:rsid w:val="00C22C7E"/>
    <w:rsid w:val="00C266C1"/>
    <w:rsid w:val="00C3083D"/>
    <w:rsid w:val="00C30C2A"/>
    <w:rsid w:val="00C324D7"/>
    <w:rsid w:val="00C3364A"/>
    <w:rsid w:val="00C3367E"/>
    <w:rsid w:val="00C33AF5"/>
    <w:rsid w:val="00C35AF0"/>
    <w:rsid w:val="00C3611A"/>
    <w:rsid w:val="00C40CE3"/>
    <w:rsid w:val="00C41598"/>
    <w:rsid w:val="00C418A1"/>
    <w:rsid w:val="00C41B95"/>
    <w:rsid w:val="00C41C1E"/>
    <w:rsid w:val="00C41EAE"/>
    <w:rsid w:val="00C42C42"/>
    <w:rsid w:val="00C43100"/>
    <w:rsid w:val="00C43178"/>
    <w:rsid w:val="00C43AC3"/>
    <w:rsid w:val="00C45BC5"/>
    <w:rsid w:val="00C475D6"/>
    <w:rsid w:val="00C476F1"/>
    <w:rsid w:val="00C5063D"/>
    <w:rsid w:val="00C51D3F"/>
    <w:rsid w:val="00C522CF"/>
    <w:rsid w:val="00C52B80"/>
    <w:rsid w:val="00C54128"/>
    <w:rsid w:val="00C54899"/>
    <w:rsid w:val="00C54AE1"/>
    <w:rsid w:val="00C55140"/>
    <w:rsid w:val="00C55B08"/>
    <w:rsid w:val="00C5697A"/>
    <w:rsid w:val="00C56D32"/>
    <w:rsid w:val="00C575A6"/>
    <w:rsid w:val="00C634E4"/>
    <w:rsid w:val="00C6394C"/>
    <w:rsid w:val="00C64C25"/>
    <w:rsid w:val="00C70ED0"/>
    <w:rsid w:val="00C713EF"/>
    <w:rsid w:val="00C72739"/>
    <w:rsid w:val="00C76649"/>
    <w:rsid w:val="00C77A52"/>
    <w:rsid w:val="00C77AE0"/>
    <w:rsid w:val="00C77CBA"/>
    <w:rsid w:val="00C77CC2"/>
    <w:rsid w:val="00C80F2D"/>
    <w:rsid w:val="00C810B6"/>
    <w:rsid w:val="00C868DE"/>
    <w:rsid w:val="00C90C57"/>
    <w:rsid w:val="00C92A61"/>
    <w:rsid w:val="00C93540"/>
    <w:rsid w:val="00C93A02"/>
    <w:rsid w:val="00CA1128"/>
    <w:rsid w:val="00CA154B"/>
    <w:rsid w:val="00CA2360"/>
    <w:rsid w:val="00CA3803"/>
    <w:rsid w:val="00CA387A"/>
    <w:rsid w:val="00CA3983"/>
    <w:rsid w:val="00CA4189"/>
    <w:rsid w:val="00CA4858"/>
    <w:rsid w:val="00CA7608"/>
    <w:rsid w:val="00CA760A"/>
    <w:rsid w:val="00CB2219"/>
    <w:rsid w:val="00CB24BF"/>
    <w:rsid w:val="00CB260F"/>
    <w:rsid w:val="00CB3B10"/>
    <w:rsid w:val="00CB4C5D"/>
    <w:rsid w:val="00CB677D"/>
    <w:rsid w:val="00CB736A"/>
    <w:rsid w:val="00CC3199"/>
    <w:rsid w:val="00CC3289"/>
    <w:rsid w:val="00CC3589"/>
    <w:rsid w:val="00CC4235"/>
    <w:rsid w:val="00CC51F3"/>
    <w:rsid w:val="00CC5834"/>
    <w:rsid w:val="00CC5F26"/>
    <w:rsid w:val="00CC646B"/>
    <w:rsid w:val="00CC6D9E"/>
    <w:rsid w:val="00CD007B"/>
    <w:rsid w:val="00CD147C"/>
    <w:rsid w:val="00CD20C6"/>
    <w:rsid w:val="00CD300D"/>
    <w:rsid w:val="00CD3381"/>
    <w:rsid w:val="00CD339D"/>
    <w:rsid w:val="00CD3AD4"/>
    <w:rsid w:val="00CD47B7"/>
    <w:rsid w:val="00CD5910"/>
    <w:rsid w:val="00CD7390"/>
    <w:rsid w:val="00CD7B88"/>
    <w:rsid w:val="00CE156A"/>
    <w:rsid w:val="00CE2437"/>
    <w:rsid w:val="00CE25A0"/>
    <w:rsid w:val="00CE5C0E"/>
    <w:rsid w:val="00CF38B0"/>
    <w:rsid w:val="00CF4BF8"/>
    <w:rsid w:val="00CF66CC"/>
    <w:rsid w:val="00CF7AFB"/>
    <w:rsid w:val="00CF7B59"/>
    <w:rsid w:val="00D02425"/>
    <w:rsid w:val="00D0279C"/>
    <w:rsid w:val="00D02A93"/>
    <w:rsid w:val="00D10D8A"/>
    <w:rsid w:val="00D1246E"/>
    <w:rsid w:val="00D12A2F"/>
    <w:rsid w:val="00D13B70"/>
    <w:rsid w:val="00D13D03"/>
    <w:rsid w:val="00D14EEE"/>
    <w:rsid w:val="00D15525"/>
    <w:rsid w:val="00D155AD"/>
    <w:rsid w:val="00D157E6"/>
    <w:rsid w:val="00D15F01"/>
    <w:rsid w:val="00D1700B"/>
    <w:rsid w:val="00D17F46"/>
    <w:rsid w:val="00D2021E"/>
    <w:rsid w:val="00D223E6"/>
    <w:rsid w:val="00D228E1"/>
    <w:rsid w:val="00D238BE"/>
    <w:rsid w:val="00D24B5E"/>
    <w:rsid w:val="00D2665D"/>
    <w:rsid w:val="00D27035"/>
    <w:rsid w:val="00D273F0"/>
    <w:rsid w:val="00D27AF9"/>
    <w:rsid w:val="00D3007F"/>
    <w:rsid w:val="00D31900"/>
    <w:rsid w:val="00D329CD"/>
    <w:rsid w:val="00D3558A"/>
    <w:rsid w:val="00D37DD6"/>
    <w:rsid w:val="00D4116C"/>
    <w:rsid w:val="00D43F6B"/>
    <w:rsid w:val="00D43FB4"/>
    <w:rsid w:val="00D44282"/>
    <w:rsid w:val="00D448CE"/>
    <w:rsid w:val="00D4709D"/>
    <w:rsid w:val="00D47ED4"/>
    <w:rsid w:val="00D50070"/>
    <w:rsid w:val="00D5036B"/>
    <w:rsid w:val="00D52714"/>
    <w:rsid w:val="00D53529"/>
    <w:rsid w:val="00D53772"/>
    <w:rsid w:val="00D56263"/>
    <w:rsid w:val="00D56985"/>
    <w:rsid w:val="00D57E8A"/>
    <w:rsid w:val="00D61C29"/>
    <w:rsid w:val="00D641E8"/>
    <w:rsid w:val="00D64875"/>
    <w:rsid w:val="00D659F1"/>
    <w:rsid w:val="00D672B4"/>
    <w:rsid w:val="00D723B7"/>
    <w:rsid w:val="00D72FE4"/>
    <w:rsid w:val="00D7578D"/>
    <w:rsid w:val="00D759FB"/>
    <w:rsid w:val="00D76CDC"/>
    <w:rsid w:val="00D81BAD"/>
    <w:rsid w:val="00D82658"/>
    <w:rsid w:val="00D82A24"/>
    <w:rsid w:val="00D844EC"/>
    <w:rsid w:val="00D849CF"/>
    <w:rsid w:val="00D86914"/>
    <w:rsid w:val="00D87DCE"/>
    <w:rsid w:val="00D9036D"/>
    <w:rsid w:val="00D90538"/>
    <w:rsid w:val="00D90CC9"/>
    <w:rsid w:val="00D962A8"/>
    <w:rsid w:val="00D965E6"/>
    <w:rsid w:val="00D96611"/>
    <w:rsid w:val="00DA183E"/>
    <w:rsid w:val="00DA1AA0"/>
    <w:rsid w:val="00DA26D9"/>
    <w:rsid w:val="00DA27E3"/>
    <w:rsid w:val="00DA2EC5"/>
    <w:rsid w:val="00DA334F"/>
    <w:rsid w:val="00DA3F98"/>
    <w:rsid w:val="00DA401F"/>
    <w:rsid w:val="00DA7E4C"/>
    <w:rsid w:val="00DB01E0"/>
    <w:rsid w:val="00DB054A"/>
    <w:rsid w:val="00DB45E9"/>
    <w:rsid w:val="00DB4E2B"/>
    <w:rsid w:val="00DB7CE9"/>
    <w:rsid w:val="00DB7DD4"/>
    <w:rsid w:val="00DC0766"/>
    <w:rsid w:val="00DC09A3"/>
    <w:rsid w:val="00DC0F0E"/>
    <w:rsid w:val="00DC128F"/>
    <w:rsid w:val="00DC1A29"/>
    <w:rsid w:val="00DC20CF"/>
    <w:rsid w:val="00DC27E4"/>
    <w:rsid w:val="00DC4799"/>
    <w:rsid w:val="00DC6777"/>
    <w:rsid w:val="00DC7971"/>
    <w:rsid w:val="00DD0F49"/>
    <w:rsid w:val="00DD6153"/>
    <w:rsid w:val="00DD696E"/>
    <w:rsid w:val="00DD7D75"/>
    <w:rsid w:val="00DE0071"/>
    <w:rsid w:val="00DE3387"/>
    <w:rsid w:val="00DE4470"/>
    <w:rsid w:val="00DE456C"/>
    <w:rsid w:val="00DE4EB0"/>
    <w:rsid w:val="00DE5248"/>
    <w:rsid w:val="00DE71A8"/>
    <w:rsid w:val="00DF23C5"/>
    <w:rsid w:val="00DF274F"/>
    <w:rsid w:val="00DF30F5"/>
    <w:rsid w:val="00DF4156"/>
    <w:rsid w:val="00DF4DF6"/>
    <w:rsid w:val="00DF56AB"/>
    <w:rsid w:val="00DF5E92"/>
    <w:rsid w:val="00DF670E"/>
    <w:rsid w:val="00E00A06"/>
    <w:rsid w:val="00E0141E"/>
    <w:rsid w:val="00E0278A"/>
    <w:rsid w:val="00E034F6"/>
    <w:rsid w:val="00E0366B"/>
    <w:rsid w:val="00E0371A"/>
    <w:rsid w:val="00E050D8"/>
    <w:rsid w:val="00E05100"/>
    <w:rsid w:val="00E0652D"/>
    <w:rsid w:val="00E0692C"/>
    <w:rsid w:val="00E07B6A"/>
    <w:rsid w:val="00E13798"/>
    <w:rsid w:val="00E15303"/>
    <w:rsid w:val="00E15D50"/>
    <w:rsid w:val="00E16639"/>
    <w:rsid w:val="00E1780D"/>
    <w:rsid w:val="00E200DC"/>
    <w:rsid w:val="00E22BBF"/>
    <w:rsid w:val="00E2341B"/>
    <w:rsid w:val="00E23C21"/>
    <w:rsid w:val="00E25804"/>
    <w:rsid w:val="00E26603"/>
    <w:rsid w:val="00E26F65"/>
    <w:rsid w:val="00E279B2"/>
    <w:rsid w:val="00E311DC"/>
    <w:rsid w:val="00E32A5C"/>
    <w:rsid w:val="00E33EEE"/>
    <w:rsid w:val="00E346E2"/>
    <w:rsid w:val="00E35123"/>
    <w:rsid w:val="00E353D8"/>
    <w:rsid w:val="00E35455"/>
    <w:rsid w:val="00E36B43"/>
    <w:rsid w:val="00E40AB7"/>
    <w:rsid w:val="00E41C27"/>
    <w:rsid w:val="00E43D44"/>
    <w:rsid w:val="00E44E4D"/>
    <w:rsid w:val="00E45BFA"/>
    <w:rsid w:val="00E47130"/>
    <w:rsid w:val="00E4715F"/>
    <w:rsid w:val="00E476AA"/>
    <w:rsid w:val="00E47E99"/>
    <w:rsid w:val="00E51303"/>
    <w:rsid w:val="00E554A3"/>
    <w:rsid w:val="00E563AF"/>
    <w:rsid w:val="00E60262"/>
    <w:rsid w:val="00E619B1"/>
    <w:rsid w:val="00E62B43"/>
    <w:rsid w:val="00E64748"/>
    <w:rsid w:val="00E6572B"/>
    <w:rsid w:val="00E66CB8"/>
    <w:rsid w:val="00E66CFE"/>
    <w:rsid w:val="00E677C0"/>
    <w:rsid w:val="00E7483C"/>
    <w:rsid w:val="00E75375"/>
    <w:rsid w:val="00E757D8"/>
    <w:rsid w:val="00E77122"/>
    <w:rsid w:val="00E821C2"/>
    <w:rsid w:val="00E82351"/>
    <w:rsid w:val="00E83395"/>
    <w:rsid w:val="00E84CEB"/>
    <w:rsid w:val="00E85F61"/>
    <w:rsid w:val="00E863BE"/>
    <w:rsid w:val="00E86C08"/>
    <w:rsid w:val="00E91F17"/>
    <w:rsid w:val="00E932C2"/>
    <w:rsid w:val="00E93946"/>
    <w:rsid w:val="00E93EC2"/>
    <w:rsid w:val="00E94023"/>
    <w:rsid w:val="00E95191"/>
    <w:rsid w:val="00EA08B2"/>
    <w:rsid w:val="00EA7C47"/>
    <w:rsid w:val="00EB25DE"/>
    <w:rsid w:val="00EB27EB"/>
    <w:rsid w:val="00EB2AAC"/>
    <w:rsid w:val="00EB4749"/>
    <w:rsid w:val="00EB5817"/>
    <w:rsid w:val="00EC0DA4"/>
    <w:rsid w:val="00EC30D4"/>
    <w:rsid w:val="00EC3A6B"/>
    <w:rsid w:val="00EC3BA2"/>
    <w:rsid w:val="00EC4FFC"/>
    <w:rsid w:val="00EC5A38"/>
    <w:rsid w:val="00EC6C15"/>
    <w:rsid w:val="00ED0325"/>
    <w:rsid w:val="00ED0D4D"/>
    <w:rsid w:val="00ED25DA"/>
    <w:rsid w:val="00ED38B8"/>
    <w:rsid w:val="00ED3C23"/>
    <w:rsid w:val="00ED4806"/>
    <w:rsid w:val="00ED5EF4"/>
    <w:rsid w:val="00ED6A3E"/>
    <w:rsid w:val="00EE06E6"/>
    <w:rsid w:val="00EE1B83"/>
    <w:rsid w:val="00EE630B"/>
    <w:rsid w:val="00EE639B"/>
    <w:rsid w:val="00EE6EC2"/>
    <w:rsid w:val="00EF299A"/>
    <w:rsid w:val="00EF2D73"/>
    <w:rsid w:val="00EF5828"/>
    <w:rsid w:val="00EF7F06"/>
    <w:rsid w:val="00F0051C"/>
    <w:rsid w:val="00F016A7"/>
    <w:rsid w:val="00F0253B"/>
    <w:rsid w:val="00F03035"/>
    <w:rsid w:val="00F0460C"/>
    <w:rsid w:val="00F0490E"/>
    <w:rsid w:val="00F04923"/>
    <w:rsid w:val="00F04E4D"/>
    <w:rsid w:val="00F05863"/>
    <w:rsid w:val="00F066CF"/>
    <w:rsid w:val="00F068B9"/>
    <w:rsid w:val="00F06972"/>
    <w:rsid w:val="00F06EF5"/>
    <w:rsid w:val="00F10DB0"/>
    <w:rsid w:val="00F10E37"/>
    <w:rsid w:val="00F118A0"/>
    <w:rsid w:val="00F119FA"/>
    <w:rsid w:val="00F11AFE"/>
    <w:rsid w:val="00F14F2D"/>
    <w:rsid w:val="00F15D61"/>
    <w:rsid w:val="00F15EFE"/>
    <w:rsid w:val="00F16048"/>
    <w:rsid w:val="00F16945"/>
    <w:rsid w:val="00F17D35"/>
    <w:rsid w:val="00F201B5"/>
    <w:rsid w:val="00F20FFE"/>
    <w:rsid w:val="00F2121E"/>
    <w:rsid w:val="00F22B53"/>
    <w:rsid w:val="00F22D36"/>
    <w:rsid w:val="00F234BA"/>
    <w:rsid w:val="00F237DE"/>
    <w:rsid w:val="00F242B9"/>
    <w:rsid w:val="00F2490E"/>
    <w:rsid w:val="00F26AD7"/>
    <w:rsid w:val="00F30134"/>
    <w:rsid w:val="00F3053F"/>
    <w:rsid w:val="00F30C85"/>
    <w:rsid w:val="00F3123C"/>
    <w:rsid w:val="00F312D2"/>
    <w:rsid w:val="00F32599"/>
    <w:rsid w:val="00F33BD2"/>
    <w:rsid w:val="00F33CEC"/>
    <w:rsid w:val="00F358ED"/>
    <w:rsid w:val="00F35BC5"/>
    <w:rsid w:val="00F362F1"/>
    <w:rsid w:val="00F365E7"/>
    <w:rsid w:val="00F375BD"/>
    <w:rsid w:val="00F40619"/>
    <w:rsid w:val="00F41588"/>
    <w:rsid w:val="00F423EC"/>
    <w:rsid w:val="00F44C76"/>
    <w:rsid w:val="00F45891"/>
    <w:rsid w:val="00F4738E"/>
    <w:rsid w:val="00F509BF"/>
    <w:rsid w:val="00F51222"/>
    <w:rsid w:val="00F529C4"/>
    <w:rsid w:val="00F5353B"/>
    <w:rsid w:val="00F53AE9"/>
    <w:rsid w:val="00F55A13"/>
    <w:rsid w:val="00F56B9A"/>
    <w:rsid w:val="00F611D9"/>
    <w:rsid w:val="00F61BE1"/>
    <w:rsid w:val="00F626AD"/>
    <w:rsid w:val="00F62941"/>
    <w:rsid w:val="00F62DDA"/>
    <w:rsid w:val="00F63C2D"/>
    <w:rsid w:val="00F64311"/>
    <w:rsid w:val="00F65BC9"/>
    <w:rsid w:val="00F678AE"/>
    <w:rsid w:val="00F70375"/>
    <w:rsid w:val="00F712A0"/>
    <w:rsid w:val="00F713B0"/>
    <w:rsid w:val="00F71F01"/>
    <w:rsid w:val="00F72BD7"/>
    <w:rsid w:val="00F733F7"/>
    <w:rsid w:val="00F74C8D"/>
    <w:rsid w:val="00F81663"/>
    <w:rsid w:val="00F8355F"/>
    <w:rsid w:val="00F8695B"/>
    <w:rsid w:val="00F869B2"/>
    <w:rsid w:val="00F8747D"/>
    <w:rsid w:val="00F87974"/>
    <w:rsid w:val="00F90810"/>
    <w:rsid w:val="00F91DFF"/>
    <w:rsid w:val="00F9268E"/>
    <w:rsid w:val="00F92833"/>
    <w:rsid w:val="00F92F6A"/>
    <w:rsid w:val="00F93F84"/>
    <w:rsid w:val="00F95987"/>
    <w:rsid w:val="00F95E86"/>
    <w:rsid w:val="00F96C92"/>
    <w:rsid w:val="00F97F1F"/>
    <w:rsid w:val="00FA0545"/>
    <w:rsid w:val="00FA0CCA"/>
    <w:rsid w:val="00FA141D"/>
    <w:rsid w:val="00FA381C"/>
    <w:rsid w:val="00FA4A2B"/>
    <w:rsid w:val="00FA6395"/>
    <w:rsid w:val="00FA6956"/>
    <w:rsid w:val="00FB0425"/>
    <w:rsid w:val="00FB0F95"/>
    <w:rsid w:val="00FB1799"/>
    <w:rsid w:val="00FB3941"/>
    <w:rsid w:val="00FB42D2"/>
    <w:rsid w:val="00FB467D"/>
    <w:rsid w:val="00FB59BB"/>
    <w:rsid w:val="00FB5CC5"/>
    <w:rsid w:val="00FB6EE2"/>
    <w:rsid w:val="00FB7F3B"/>
    <w:rsid w:val="00FC1357"/>
    <w:rsid w:val="00FC2692"/>
    <w:rsid w:val="00FC2C7A"/>
    <w:rsid w:val="00FC2F0A"/>
    <w:rsid w:val="00FC3118"/>
    <w:rsid w:val="00FC443D"/>
    <w:rsid w:val="00FC6A11"/>
    <w:rsid w:val="00FC6A1A"/>
    <w:rsid w:val="00FD24E9"/>
    <w:rsid w:val="00FD3358"/>
    <w:rsid w:val="00FD4514"/>
    <w:rsid w:val="00FD4D0F"/>
    <w:rsid w:val="00FD4E72"/>
    <w:rsid w:val="00FD582F"/>
    <w:rsid w:val="00FD5BA3"/>
    <w:rsid w:val="00FD6B3D"/>
    <w:rsid w:val="00FD736F"/>
    <w:rsid w:val="00FE048C"/>
    <w:rsid w:val="00FE066D"/>
    <w:rsid w:val="00FE2AB9"/>
    <w:rsid w:val="00FE4507"/>
    <w:rsid w:val="00FE63EA"/>
    <w:rsid w:val="00FE6881"/>
    <w:rsid w:val="00FE6AE6"/>
    <w:rsid w:val="00FE6F20"/>
    <w:rsid w:val="00FE7676"/>
    <w:rsid w:val="00FE7A1C"/>
    <w:rsid w:val="00FF13DB"/>
    <w:rsid w:val="00FF37C7"/>
    <w:rsid w:val="00FF387C"/>
    <w:rsid w:val="00FF3E5E"/>
    <w:rsid w:val="00FF4DB7"/>
    <w:rsid w:val="00FF4E14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2D5D"/>
  <w15:chartTrackingRefBased/>
  <w15:docId w15:val="{D16ECDD8-3929-DA41-A8E6-49745153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2F"/>
    <w:rPr>
      <w:rFonts w:eastAsia="Times New Roman"/>
      <w:color w:val="auto"/>
    </w:rPr>
  </w:style>
  <w:style w:type="paragraph" w:styleId="Heading1">
    <w:name w:val="heading 1"/>
    <w:basedOn w:val="Normal"/>
    <w:next w:val="Normal"/>
    <w:link w:val="Heading1Char"/>
    <w:qFormat/>
    <w:rsid w:val="00923AA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color w:val="000000" w:themeColor="text1"/>
      <w:kern w:val="32"/>
      <w:szCs w:val="3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2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F2F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7F2F"/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1E6A22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rsid w:val="00923AAA"/>
    <w:rPr>
      <w:rFonts w:eastAsia="Times New Roman" w:cs="Arial"/>
      <w:b/>
      <w:bCs/>
      <w:kern w:val="32"/>
      <w:szCs w:val="3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365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5ED"/>
    <w:rPr>
      <w:rFonts w:eastAsia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9365ED"/>
  </w:style>
  <w:style w:type="paragraph" w:styleId="Header">
    <w:name w:val="header"/>
    <w:basedOn w:val="Normal"/>
    <w:link w:val="HeaderChar"/>
    <w:uiPriority w:val="99"/>
    <w:unhideWhenUsed/>
    <w:rsid w:val="008A35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5C8"/>
    <w:rPr>
      <w:rFonts w:eastAsia="Times New Roman"/>
      <w:color w:val="auto"/>
    </w:rPr>
  </w:style>
  <w:style w:type="table" w:styleId="TableGridLight">
    <w:name w:val="Grid Table Light"/>
    <w:basedOn w:val="TableNormal"/>
    <w:uiPriority w:val="40"/>
    <w:rsid w:val="002318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7Colorful">
    <w:name w:val="Grid Table 7 Colorful"/>
    <w:basedOn w:val="TableNormal"/>
    <w:uiPriority w:val="52"/>
    <w:rsid w:val="0023182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23182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3182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570E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5D0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A93"/>
    <w:rPr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A93"/>
    <w:rPr>
      <w:rFonts w:eastAsia="Times New Roman"/>
      <w:color w:val="auto"/>
      <w:sz w:val="18"/>
      <w:szCs w:val="22"/>
    </w:rPr>
  </w:style>
  <w:style w:type="character" w:customStyle="1" w:styleId="hlfld-contribauthor">
    <w:name w:val="hlfld-contribauthor"/>
    <w:basedOn w:val="DefaultParagraphFont"/>
    <w:rsid w:val="00D02A93"/>
  </w:style>
  <w:style w:type="character" w:customStyle="1" w:styleId="nlmgiven-names">
    <w:name w:val="nlm_given-names"/>
    <w:basedOn w:val="DefaultParagraphFont"/>
    <w:rsid w:val="00D02A93"/>
  </w:style>
  <w:style w:type="character" w:customStyle="1" w:styleId="nlmyear">
    <w:name w:val="nlm_year"/>
    <w:basedOn w:val="DefaultParagraphFont"/>
    <w:rsid w:val="00D02A93"/>
  </w:style>
  <w:style w:type="character" w:customStyle="1" w:styleId="nlmpublisher-loc">
    <w:name w:val="nlm_publisher-loc"/>
    <w:basedOn w:val="DefaultParagraphFont"/>
    <w:rsid w:val="00D02A93"/>
  </w:style>
  <w:style w:type="character" w:customStyle="1" w:styleId="nlmpublisher-name">
    <w:name w:val="nlm_publisher-name"/>
    <w:basedOn w:val="DefaultParagraphFont"/>
    <w:rsid w:val="00D02A93"/>
  </w:style>
  <w:style w:type="character" w:styleId="CommentReference">
    <w:name w:val="annotation reference"/>
    <w:basedOn w:val="DefaultParagraphFont"/>
    <w:uiPriority w:val="99"/>
    <w:semiHidden/>
    <w:unhideWhenUsed/>
    <w:rsid w:val="00D0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9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93"/>
    <w:rPr>
      <w:rFonts w:eastAsia="Times New Roman"/>
      <w:color w:val="auto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A93"/>
    <w:rPr>
      <w:rFonts w:eastAsia="Times New Roman"/>
      <w:b/>
      <w:bCs/>
      <w:color w:val="auto"/>
      <w:sz w:val="20"/>
      <w:szCs w:val="25"/>
    </w:rPr>
  </w:style>
  <w:style w:type="character" w:customStyle="1" w:styleId="ss-choice-label">
    <w:name w:val="ss-choice-label"/>
    <w:basedOn w:val="DefaultParagraphFont"/>
    <w:rsid w:val="00D02A93"/>
  </w:style>
  <w:style w:type="paragraph" w:styleId="FootnoteText">
    <w:name w:val="footnote text"/>
    <w:basedOn w:val="Normal"/>
    <w:link w:val="FootnoteTextChar"/>
    <w:uiPriority w:val="99"/>
    <w:semiHidden/>
    <w:unhideWhenUsed/>
    <w:rsid w:val="00D02A93"/>
    <w:rPr>
      <w:sz w:val="20"/>
      <w:szCs w:val="25"/>
      <w:lang w:bidi="b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2A93"/>
    <w:rPr>
      <w:rFonts w:eastAsia="Times New Roman"/>
      <w:color w:val="auto"/>
      <w:sz w:val="20"/>
      <w:szCs w:val="25"/>
      <w:lang w:bidi="bn-IN"/>
    </w:rPr>
  </w:style>
  <w:style w:type="character" w:styleId="FootnoteReference">
    <w:name w:val="footnote reference"/>
    <w:basedOn w:val="DefaultParagraphFont"/>
    <w:uiPriority w:val="99"/>
    <w:semiHidden/>
    <w:unhideWhenUsed/>
    <w:rsid w:val="00D02A93"/>
    <w:rPr>
      <w:vertAlign w:val="superscript"/>
    </w:rPr>
  </w:style>
  <w:style w:type="paragraph" w:styleId="Revision">
    <w:name w:val="Revision"/>
    <w:hidden/>
    <w:uiPriority w:val="99"/>
    <w:semiHidden/>
    <w:rsid w:val="00D02A93"/>
    <w:rPr>
      <w:rFonts w:eastAsia="Times New Roman"/>
      <w:color w:val="auto"/>
      <w:szCs w:val="30"/>
      <w:lang w:bidi="bn-IN"/>
    </w:rPr>
  </w:style>
  <w:style w:type="character" w:customStyle="1" w:styleId="char-style-override-9">
    <w:name w:val="char-style-override-9"/>
    <w:basedOn w:val="DefaultParagraphFont"/>
    <w:rsid w:val="00D02A93"/>
  </w:style>
  <w:style w:type="character" w:customStyle="1" w:styleId="ref-journal">
    <w:name w:val="ref-journal"/>
    <w:basedOn w:val="DefaultParagraphFont"/>
    <w:rsid w:val="00D02A93"/>
  </w:style>
  <w:style w:type="character" w:styleId="Emphasis">
    <w:name w:val="Emphasis"/>
    <w:basedOn w:val="DefaultParagraphFont"/>
    <w:uiPriority w:val="20"/>
    <w:qFormat/>
    <w:rsid w:val="00D02A9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02A9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2A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2A93"/>
    <w:rPr>
      <w:color w:val="954F72" w:themeColor="followedHyperlink"/>
      <w:u w:val="single"/>
    </w:rPr>
  </w:style>
  <w:style w:type="character" w:customStyle="1" w:styleId="t">
    <w:name w:val="t"/>
    <w:basedOn w:val="DefaultParagraphFont"/>
    <w:rsid w:val="00D02A93"/>
  </w:style>
  <w:style w:type="character" w:customStyle="1" w:styleId="s1">
    <w:name w:val="s1"/>
    <w:basedOn w:val="DefaultParagraphFont"/>
    <w:rsid w:val="00D02A93"/>
  </w:style>
  <w:style w:type="character" w:customStyle="1" w:styleId="nlmedition">
    <w:name w:val="nlm_edition"/>
    <w:basedOn w:val="DefaultParagraphFont"/>
    <w:rsid w:val="00D02A93"/>
  </w:style>
  <w:style w:type="paragraph" w:customStyle="1" w:styleId="Heading3A">
    <w:name w:val="Heading 3 A"/>
    <w:next w:val="Normal"/>
    <w:rsid w:val="00D02A93"/>
    <w:pPr>
      <w:keepNext/>
      <w:outlineLvl w:val="2"/>
    </w:pPr>
    <w:rPr>
      <w:rFonts w:ascii="Times New Roman Bold" w:eastAsia="ヒラギノ角ゴ Pro W3" w:hAnsi="Times New Roman Bold"/>
      <w:color w:val="000000"/>
      <w:sz w:val="20"/>
      <w:szCs w:val="20"/>
    </w:rPr>
  </w:style>
  <w:style w:type="paragraph" w:customStyle="1" w:styleId="WPNormal">
    <w:name w:val="WP_Normal"/>
    <w:basedOn w:val="Normal"/>
    <w:uiPriority w:val="99"/>
    <w:rsid w:val="00D02A93"/>
    <w:pPr>
      <w:widowControl w:val="0"/>
      <w:autoSpaceDE w:val="0"/>
      <w:autoSpaceDN w:val="0"/>
      <w:adjustRightInd w:val="0"/>
    </w:pPr>
    <w:rPr>
      <w:rFonts w:ascii="Chicago" w:hAnsi="Chicago" w:cs="Chicag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212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efault">
    <w:name w:val="Default"/>
    <w:rsid w:val="00787A07"/>
    <w:pPr>
      <w:autoSpaceDE w:val="0"/>
      <w:autoSpaceDN w:val="0"/>
      <w:adjustRightInd w:val="0"/>
    </w:pPr>
    <w:rPr>
      <w:rFonts w:ascii="Roboto" w:hAnsi="Roboto" w:cs="Roboto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912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49336">
          <w:marLeft w:val="0"/>
          <w:marRight w:val="0"/>
          <w:marTop w:val="360"/>
          <w:marBottom w:val="360"/>
          <w:divBdr>
            <w:top w:val="single" w:sz="6" w:space="6" w:color="D5D5D5"/>
            <w:left w:val="none" w:sz="0" w:space="0" w:color="auto"/>
            <w:bottom w:val="single" w:sz="6" w:space="6" w:color="D5D5D5"/>
            <w:right w:val="none" w:sz="0" w:space="0" w:color="auto"/>
          </w:divBdr>
        </w:div>
      </w:divsChild>
    </w:div>
    <w:div w:id="13520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2588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8020A1-C948-6F46-AAF7-B26E4F26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wita Dutta</dc:creator>
  <cp:keywords/>
  <dc:description/>
  <cp:lastModifiedBy>Bijoyaa Mohapatra</cp:lastModifiedBy>
  <cp:revision>8</cp:revision>
  <dcterms:created xsi:type="dcterms:W3CDTF">2023-07-12T03:13:00Z</dcterms:created>
  <dcterms:modified xsi:type="dcterms:W3CDTF">2024-09-18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HRSiipy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